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70A" w:rsidRPr="0002470A" w:rsidRDefault="0002470A" w:rsidP="0002470A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2470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Additional file 1</w:t>
      </w:r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>.Clinical characteristics of patients stratified by ethnicity and genotype polymorphism at rs738409 PNPLA3</w:t>
      </w:r>
    </w:p>
    <w:tbl>
      <w:tblPr>
        <w:tblStyle w:val="Tabelacomgrade"/>
        <w:tblW w:w="13333" w:type="dxa"/>
        <w:jc w:val="center"/>
        <w:tblLook w:val="04A0" w:firstRow="1" w:lastRow="0" w:firstColumn="1" w:lastColumn="0" w:noHBand="0" w:noVBand="1"/>
      </w:tblPr>
      <w:tblGrid>
        <w:gridCol w:w="2733"/>
        <w:gridCol w:w="1134"/>
        <w:gridCol w:w="1133"/>
        <w:gridCol w:w="1133"/>
        <w:gridCol w:w="1133"/>
        <w:gridCol w:w="1272"/>
        <w:gridCol w:w="1272"/>
        <w:gridCol w:w="1126"/>
        <w:gridCol w:w="1265"/>
        <w:gridCol w:w="1132"/>
      </w:tblGrid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White</w:t>
            </w:r>
          </w:p>
        </w:tc>
        <w:tc>
          <w:tcPr>
            <w:tcW w:w="3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02470A">
              <w:rPr>
                <w:rFonts w:ascii="Times New Roman" w:hAnsi="Times New Roman"/>
                <w:b/>
                <w:i/>
              </w:rPr>
              <w:t>Pardo</w:t>
            </w:r>
          </w:p>
        </w:tc>
        <w:tc>
          <w:tcPr>
            <w:tcW w:w="35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Black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CC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C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G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CC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CG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GG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CC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CG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  <w:b/>
              </w:rPr>
            </w:pPr>
            <w:r w:rsidRPr="0002470A">
              <w:rPr>
                <w:rFonts w:ascii="Times New Roman" w:hAnsi="Times New Roman"/>
                <w:b/>
              </w:rPr>
              <w:t>GG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Gender (female/m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6/4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4/2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0/3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/1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/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/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/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/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3/1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Age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5.5±11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4.2±13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6.3±11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1.4±11.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7.4±13.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3.3±8.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1.1±13.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9±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5±17.5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BMI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7.4±6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6.5±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7.9±7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5.7±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7±5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5.4±4.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6.3±4.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3.6±3.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6.5±4.5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Glucose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7.5±32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8.7±36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0.2±26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3.4±59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9.9±27.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39.2±161.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1.3±23.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44.1±134.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0.8±24.3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Insulin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2.2±7.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5±77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3.9±9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1.4±9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3.3±25.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6±6.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3.7±7.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.7±3.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3.9±12.3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HOMA-IR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.7±2.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.6±14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3.3±2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.9±3.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.1±5.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.4±2.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.9±1.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3.3±2.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.7±2.2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ALT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6.7±56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7.7±36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3.7±52.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5.5±39.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7.3±34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0.8±46.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7.6±27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1.3±64.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8±17.1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AST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9.9±39.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7.3±35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1.9±39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1.8±23.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2.5±35.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1.1±66.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3.3±22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7.9±38.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39±10.7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sym w:font="Symbol" w:char="F067"/>
            </w:r>
            <w:r w:rsidRPr="0002470A">
              <w:rPr>
                <w:rFonts w:ascii="Times New Roman" w:hAnsi="Times New Roman"/>
              </w:rPr>
              <w:t>-GT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79.9±76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8.6±79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7.9±104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3.6±75.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15.5±220.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50.2±128.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1.5±48.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1.1±68.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13.5±35.5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Total cholesterol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69±40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72.8±31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76.2±38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80.4±46.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60.3±2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67.5±26.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74.1±35.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10.1±84.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11.3±27.5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LDL-C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2.9±35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8.2±26.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6.7±33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3.6±38.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8.2±23.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7.7±23.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9±27.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9.3±21.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6.3±55.1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HDL-C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3.8±17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2.6±15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5±19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5.7±16.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3.2±1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56.3±16.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9.1±27.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62.4±15.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3.5±40.8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VLDL-C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3.2±14.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2±14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6.4±2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1.1±8.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8.9±7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3.5±9.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6±7.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48.4±83.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21.5±5.9</w:t>
            </w:r>
          </w:p>
        </w:tc>
      </w:tr>
      <w:tr w:rsidR="0002470A" w:rsidRPr="0002470A" w:rsidTr="000E6F67">
        <w:trPr>
          <w:jc w:val="center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Triglycerides (</w:t>
            </w:r>
            <w:proofErr w:type="spellStart"/>
            <w:r w:rsidRPr="0002470A">
              <w:rPr>
                <w:rFonts w:ascii="Times New Roman" w:hAnsi="Times New Roman"/>
              </w:rPr>
              <w:t>mean±SD</w:t>
            </w:r>
            <w:proofErr w:type="spellEnd"/>
            <w:r w:rsidRPr="0002470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9.4±62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7±68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12.7±77.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5.7±44.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94.2±37.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17.4±47.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89.3±36.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37.3±139.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A" w:rsidRPr="0002470A" w:rsidRDefault="0002470A" w:rsidP="0002470A">
            <w:pPr>
              <w:jc w:val="center"/>
              <w:rPr>
                <w:rFonts w:ascii="Times New Roman" w:hAnsi="Times New Roman"/>
              </w:rPr>
            </w:pPr>
            <w:r w:rsidRPr="0002470A">
              <w:rPr>
                <w:rFonts w:ascii="Times New Roman" w:hAnsi="Times New Roman"/>
              </w:rPr>
              <w:t>101.5±19.7</w:t>
            </w:r>
          </w:p>
        </w:tc>
      </w:tr>
    </w:tbl>
    <w:p w:rsidR="0002470A" w:rsidRPr="0002470A" w:rsidRDefault="0002470A" w:rsidP="0002470A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breviations: BMI, Body mass index; HOMA-IR, homeostatic model assessment of insulin resistance; ALT; alanine aminotransferase; AST, aspartate aminotransferase; </w:t>
      </w:r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67"/>
      </w:r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GT, gamma </w:t>
      </w:r>
      <w:proofErr w:type="spellStart"/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>glutamyl</w:t>
      </w:r>
      <w:proofErr w:type="spellEnd"/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ransferase; LDL-C, low-density lipoprotein-cholesterol; HDL-C, high-density lipoprotein-cholesterol; VLDL, very-low-density lipoprotein-cholesterol</w:t>
      </w:r>
    </w:p>
    <w:p w:rsidR="008F1EF2" w:rsidRPr="0002470A" w:rsidRDefault="008F1EF2" w:rsidP="00CD3504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8F1EF2" w:rsidRPr="0002470A" w:rsidSect="00D53108">
      <w:headerReference w:type="default" r:id="rId4"/>
      <w:footerReference w:type="default" r:id="rId5"/>
      <w:pgSz w:w="16839" w:h="11907" w:orient="landscape" w:code="9"/>
      <w:pgMar w:top="1418" w:right="1418" w:bottom="1418" w:left="1418" w:header="720" w:footer="720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71A6" w:rsidRPr="00D05168" w:rsidRDefault="00CD3504" w:rsidP="00376908">
    <w:pPr>
      <w:pStyle w:val="Rodap"/>
      <w:jc w:val="right"/>
      <w:rPr>
        <w:rFonts w:cs="Times New Roman"/>
      </w:rPr>
    </w:pPr>
    <w:r w:rsidRPr="00D05168">
      <w:rPr>
        <w:rFonts w:cs="Times New Roman"/>
      </w:rPr>
      <w:fldChar w:fldCharType="begin"/>
    </w:r>
    <w:r w:rsidRPr="00D05168">
      <w:rPr>
        <w:rFonts w:cs="Times New Roman"/>
      </w:rPr>
      <w:instrText xml:space="preserve"> PAGE   \* MERGEFORMAT </w:instrText>
    </w:r>
    <w:r w:rsidRPr="00D05168">
      <w:rPr>
        <w:rFonts w:cs="Times New Roman"/>
      </w:rPr>
      <w:fldChar w:fldCharType="separate"/>
    </w:r>
    <w:r>
      <w:rPr>
        <w:rFonts w:cs="Times New Roman"/>
        <w:noProof/>
      </w:rPr>
      <w:t>1</w:t>
    </w:r>
    <w:r w:rsidRPr="00D05168">
      <w:rPr>
        <w:rFonts w:cs="Times New Roman"/>
        <w:noProof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cs="Times New Roman"/>
        <w:sz w:val="24"/>
        <w:szCs w:val="24"/>
      </w:rPr>
      <w:id w:val="302433922"/>
      <w:docPartObj>
        <w:docPartGallery w:val="Page Numbers (Top of Page)"/>
        <w:docPartUnique/>
      </w:docPartObj>
    </w:sdtPr>
    <w:sdtEndPr/>
    <w:sdtContent>
      <w:p w:rsidR="000C71A6" w:rsidRPr="00D53108" w:rsidRDefault="00CD3504" w:rsidP="00D53108">
        <w:pPr>
          <w:pStyle w:val="Cabealho"/>
          <w:jc w:val="right"/>
          <w:rPr>
            <w:rFonts w:ascii="Times New Roman" w:cs="Times New Roman"/>
            <w:sz w:val="24"/>
            <w:szCs w:val="24"/>
          </w:rPr>
        </w:pPr>
        <w:r w:rsidRPr="00D53108">
          <w:rPr>
            <w:rFonts w:ascii="Times New Roman" w:cs="Times New Roman"/>
            <w:sz w:val="24"/>
            <w:szCs w:val="24"/>
          </w:rPr>
          <w:fldChar w:fldCharType="begin"/>
        </w:r>
        <w:r w:rsidRPr="00D53108">
          <w:rPr>
            <w:rFonts w:ascii="Times New Roman" w:cs="Times New Roman"/>
            <w:sz w:val="24"/>
            <w:szCs w:val="24"/>
          </w:rPr>
          <w:instrText>PAGE   \* MERGEFORMAT</w:instrText>
        </w:r>
        <w:r w:rsidRPr="00D53108">
          <w:rPr>
            <w:rFonts w:ascii="Times New Roman" w:cs="Times New Roman"/>
            <w:sz w:val="24"/>
            <w:szCs w:val="24"/>
          </w:rPr>
          <w:fldChar w:fldCharType="separate"/>
        </w:r>
        <w:r>
          <w:rPr>
            <w:rFonts w:ascii="Times New Roman" w:cs="Times New Roman"/>
            <w:noProof/>
            <w:sz w:val="24"/>
            <w:szCs w:val="24"/>
          </w:rPr>
          <w:t>1</w:t>
        </w:r>
        <w:r w:rsidRPr="00D53108">
          <w:rPr>
            <w:rFonts w:ascii="Times New Roman" w:cs="Times New Roman"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70A"/>
    <w:rsid w:val="00000FAA"/>
    <w:rsid w:val="000017F9"/>
    <w:rsid w:val="00001859"/>
    <w:rsid w:val="00001E4A"/>
    <w:rsid w:val="0000310A"/>
    <w:rsid w:val="00004F19"/>
    <w:rsid w:val="000062FA"/>
    <w:rsid w:val="00006C9E"/>
    <w:rsid w:val="00007E23"/>
    <w:rsid w:val="00011E20"/>
    <w:rsid w:val="00011F74"/>
    <w:rsid w:val="00012134"/>
    <w:rsid w:val="000124F6"/>
    <w:rsid w:val="00012F88"/>
    <w:rsid w:val="0001407C"/>
    <w:rsid w:val="000140E7"/>
    <w:rsid w:val="000149EE"/>
    <w:rsid w:val="00014B72"/>
    <w:rsid w:val="00015B28"/>
    <w:rsid w:val="0001616B"/>
    <w:rsid w:val="000162A6"/>
    <w:rsid w:val="00016399"/>
    <w:rsid w:val="00016E6E"/>
    <w:rsid w:val="000175DB"/>
    <w:rsid w:val="00017993"/>
    <w:rsid w:val="00017FA5"/>
    <w:rsid w:val="00020AE0"/>
    <w:rsid w:val="00020F7B"/>
    <w:rsid w:val="00021A85"/>
    <w:rsid w:val="0002236E"/>
    <w:rsid w:val="00022FD7"/>
    <w:rsid w:val="00023501"/>
    <w:rsid w:val="00023BFC"/>
    <w:rsid w:val="00023CB7"/>
    <w:rsid w:val="00024026"/>
    <w:rsid w:val="000242D9"/>
    <w:rsid w:val="0002470A"/>
    <w:rsid w:val="00025A4D"/>
    <w:rsid w:val="000266D7"/>
    <w:rsid w:val="00026A97"/>
    <w:rsid w:val="0002709E"/>
    <w:rsid w:val="00031703"/>
    <w:rsid w:val="000324E6"/>
    <w:rsid w:val="0003331B"/>
    <w:rsid w:val="00033BCC"/>
    <w:rsid w:val="00033CC0"/>
    <w:rsid w:val="00034BFF"/>
    <w:rsid w:val="00035051"/>
    <w:rsid w:val="0003594D"/>
    <w:rsid w:val="00036961"/>
    <w:rsid w:val="00040DE1"/>
    <w:rsid w:val="0004153D"/>
    <w:rsid w:val="000417B9"/>
    <w:rsid w:val="0004276F"/>
    <w:rsid w:val="00042AE1"/>
    <w:rsid w:val="00042D87"/>
    <w:rsid w:val="0004359F"/>
    <w:rsid w:val="000439E2"/>
    <w:rsid w:val="00044530"/>
    <w:rsid w:val="00044A71"/>
    <w:rsid w:val="00045200"/>
    <w:rsid w:val="00045EBA"/>
    <w:rsid w:val="00046B1F"/>
    <w:rsid w:val="00046C74"/>
    <w:rsid w:val="00047444"/>
    <w:rsid w:val="0004779C"/>
    <w:rsid w:val="000502C0"/>
    <w:rsid w:val="00050AEC"/>
    <w:rsid w:val="00050B8A"/>
    <w:rsid w:val="00051A9F"/>
    <w:rsid w:val="00051F4C"/>
    <w:rsid w:val="00052901"/>
    <w:rsid w:val="0005456E"/>
    <w:rsid w:val="00054BAD"/>
    <w:rsid w:val="00060B2B"/>
    <w:rsid w:val="00061B35"/>
    <w:rsid w:val="00061D88"/>
    <w:rsid w:val="0006212D"/>
    <w:rsid w:val="00062194"/>
    <w:rsid w:val="0006271F"/>
    <w:rsid w:val="00063427"/>
    <w:rsid w:val="000634B8"/>
    <w:rsid w:val="000640AA"/>
    <w:rsid w:val="000645F9"/>
    <w:rsid w:val="00064747"/>
    <w:rsid w:val="00066E1C"/>
    <w:rsid w:val="00067743"/>
    <w:rsid w:val="00067C34"/>
    <w:rsid w:val="00070FD0"/>
    <w:rsid w:val="000711B2"/>
    <w:rsid w:val="000719B5"/>
    <w:rsid w:val="00071D1E"/>
    <w:rsid w:val="000727B5"/>
    <w:rsid w:val="00072AA3"/>
    <w:rsid w:val="00072D9C"/>
    <w:rsid w:val="00072DAF"/>
    <w:rsid w:val="00072EBE"/>
    <w:rsid w:val="00073727"/>
    <w:rsid w:val="00074124"/>
    <w:rsid w:val="00074187"/>
    <w:rsid w:val="000755DF"/>
    <w:rsid w:val="000756C8"/>
    <w:rsid w:val="00076A90"/>
    <w:rsid w:val="0007746F"/>
    <w:rsid w:val="0008003C"/>
    <w:rsid w:val="00080190"/>
    <w:rsid w:val="000803F4"/>
    <w:rsid w:val="00080911"/>
    <w:rsid w:val="00080CFF"/>
    <w:rsid w:val="00081FA3"/>
    <w:rsid w:val="000825FA"/>
    <w:rsid w:val="00082CDF"/>
    <w:rsid w:val="00083609"/>
    <w:rsid w:val="0008412F"/>
    <w:rsid w:val="0008499F"/>
    <w:rsid w:val="000851A6"/>
    <w:rsid w:val="000877AF"/>
    <w:rsid w:val="00090208"/>
    <w:rsid w:val="00091407"/>
    <w:rsid w:val="000918E9"/>
    <w:rsid w:val="00091D07"/>
    <w:rsid w:val="0009214F"/>
    <w:rsid w:val="0009246D"/>
    <w:rsid w:val="00092598"/>
    <w:rsid w:val="00092ADA"/>
    <w:rsid w:val="0009458A"/>
    <w:rsid w:val="00096325"/>
    <w:rsid w:val="000969AA"/>
    <w:rsid w:val="00096E8B"/>
    <w:rsid w:val="00097171"/>
    <w:rsid w:val="000A0981"/>
    <w:rsid w:val="000A16F9"/>
    <w:rsid w:val="000A1764"/>
    <w:rsid w:val="000A4680"/>
    <w:rsid w:val="000A4A3E"/>
    <w:rsid w:val="000A51C3"/>
    <w:rsid w:val="000A51CF"/>
    <w:rsid w:val="000A5705"/>
    <w:rsid w:val="000A599C"/>
    <w:rsid w:val="000A75C5"/>
    <w:rsid w:val="000A775E"/>
    <w:rsid w:val="000A790C"/>
    <w:rsid w:val="000A7D1B"/>
    <w:rsid w:val="000B0767"/>
    <w:rsid w:val="000B0DC3"/>
    <w:rsid w:val="000B0FC4"/>
    <w:rsid w:val="000B225B"/>
    <w:rsid w:val="000B2F1E"/>
    <w:rsid w:val="000B3D44"/>
    <w:rsid w:val="000B4FBD"/>
    <w:rsid w:val="000B6426"/>
    <w:rsid w:val="000C0642"/>
    <w:rsid w:val="000C0EA2"/>
    <w:rsid w:val="000C0FD2"/>
    <w:rsid w:val="000C213C"/>
    <w:rsid w:val="000C21AE"/>
    <w:rsid w:val="000C39D2"/>
    <w:rsid w:val="000C4FB2"/>
    <w:rsid w:val="000C707F"/>
    <w:rsid w:val="000D1544"/>
    <w:rsid w:val="000D1C34"/>
    <w:rsid w:val="000D3880"/>
    <w:rsid w:val="000D40E6"/>
    <w:rsid w:val="000D4361"/>
    <w:rsid w:val="000D4F35"/>
    <w:rsid w:val="000D51E9"/>
    <w:rsid w:val="000D5D55"/>
    <w:rsid w:val="000D6C21"/>
    <w:rsid w:val="000D6E9D"/>
    <w:rsid w:val="000D7202"/>
    <w:rsid w:val="000D740E"/>
    <w:rsid w:val="000D747A"/>
    <w:rsid w:val="000E0A81"/>
    <w:rsid w:val="000E203B"/>
    <w:rsid w:val="000E2381"/>
    <w:rsid w:val="000E266E"/>
    <w:rsid w:val="000E2DE4"/>
    <w:rsid w:val="000E2E47"/>
    <w:rsid w:val="000E3378"/>
    <w:rsid w:val="000E3CDE"/>
    <w:rsid w:val="000E3DF1"/>
    <w:rsid w:val="000E43F0"/>
    <w:rsid w:val="000E45B8"/>
    <w:rsid w:val="000E668D"/>
    <w:rsid w:val="000E7126"/>
    <w:rsid w:val="000E7C06"/>
    <w:rsid w:val="000F041B"/>
    <w:rsid w:val="000F11AF"/>
    <w:rsid w:val="000F1622"/>
    <w:rsid w:val="000F19AF"/>
    <w:rsid w:val="000F1A46"/>
    <w:rsid w:val="000F2A55"/>
    <w:rsid w:val="000F32D8"/>
    <w:rsid w:val="000F3499"/>
    <w:rsid w:val="000F5B9A"/>
    <w:rsid w:val="000F5C38"/>
    <w:rsid w:val="000F5F80"/>
    <w:rsid w:val="000F630C"/>
    <w:rsid w:val="000F687A"/>
    <w:rsid w:val="000F7087"/>
    <w:rsid w:val="000F74A8"/>
    <w:rsid w:val="0010048B"/>
    <w:rsid w:val="0010252B"/>
    <w:rsid w:val="0010286F"/>
    <w:rsid w:val="00102BE6"/>
    <w:rsid w:val="001030AF"/>
    <w:rsid w:val="001043CA"/>
    <w:rsid w:val="00105EB9"/>
    <w:rsid w:val="00106D48"/>
    <w:rsid w:val="001102D6"/>
    <w:rsid w:val="001103C5"/>
    <w:rsid w:val="00110B71"/>
    <w:rsid w:val="00111D1E"/>
    <w:rsid w:val="0011300A"/>
    <w:rsid w:val="001145AB"/>
    <w:rsid w:val="0011563B"/>
    <w:rsid w:val="001167B4"/>
    <w:rsid w:val="001167C2"/>
    <w:rsid w:val="001174D1"/>
    <w:rsid w:val="001179C8"/>
    <w:rsid w:val="00117D15"/>
    <w:rsid w:val="00121400"/>
    <w:rsid w:val="0012230B"/>
    <w:rsid w:val="00122D4F"/>
    <w:rsid w:val="00123533"/>
    <w:rsid w:val="00123615"/>
    <w:rsid w:val="00123DEE"/>
    <w:rsid w:val="00123F08"/>
    <w:rsid w:val="00124528"/>
    <w:rsid w:val="001255AC"/>
    <w:rsid w:val="0012622B"/>
    <w:rsid w:val="00126ABF"/>
    <w:rsid w:val="00126E58"/>
    <w:rsid w:val="00130340"/>
    <w:rsid w:val="00131469"/>
    <w:rsid w:val="001316C1"/>
    <w:rsid w:val="0013270A"/>
    <w:rsid w:val="00132D0E"/>
    <w:rsid w:val="001335A0"/>
    <w:rsid w:val="001339E8"/>
    <w:rsid w:val="00133A15"/>
    <w:rsid w:val="0013456D"/>
    <w:rsid w:val="001348BD"/>
    <w:rsid w:val="001349B2"/>
    <w:rsid w:val="001354D3"/>
    <w:rsid w:val="0013577C"/>
    <w:rsid w:val="001358B2"/>
    <w:rsid w:val="0013595A"/>
    <w:rsid w:val="0014001B"/>
    <w:rsid w:val="001402BC"/>
    <w:rsid w:val="00140DFC"/>
    <w:rsid w:val="00141AB7"/>
    <w:rsid w:val="00141C1E"/>
    <w:rsid w:val="00141D86"/>
    <w:rsid w:val="0014206B"/>
    <w:rsid w:val="00143FEB"/>
    <w:rsid w:val="001445D3"/>
    <w:rsid w:val="00144CA7"/>
    <w:rsid w:val="0014616F"/>
    <w:rsid w:val="00146623"/>
    <w:rsid w:val="00151523"/>
    <w:rsid w:val="0015200D"/>
    <w:rsid w:val="00153378"/>
    <w:rsid w:val="00154157"/>
    <w:rsid w:val="00155FF5"/>
    <w:rsid w:val="0015610F"/>
    <w:rsid w:val="00156997"/>
    <w:rsid w:val="001573C6"/>
    <w:rsid w:val="00157528"/>
    <w:rsid w:val="00160100"/>
    <w:rsid w:val="00160A4B"/>
    <w:rsid w:val="00161A4A"/>
    <w:rsid w:val="00161A56"/>
    <w:rsid w:val="001623DE"/>
    <w:rsid w:val="00162EFD"/>
    <w:rsid w:val="00163D20"/>
    <w:rsid w:val="00164034"/>
    <w:rsid w:val="00164073"/>
    <w:rsid w:val="00164D37"/>
    <w:rsid w:val="0016565B"/>
    <w:rsid w:val="0016790A"/>
    <w:rsid w:val="0017071E"/>
    <w:rsid w:val="001707DF"/>
    <w:rsid w:val="0017165D"/>
    <w:rsid w:val="00171CEF"/>
    <w:rsid w:val="00173599"/>
    <w:rsid w:val="001742F9"/>
    <w:rsid w:val="001754F8"/>
    <w:rsid w:val="00176131"/>
    <w:rsid w:val="001762EF"/>
    <w:rsid w:val="00180B18"/>
    <w:rsid w:val="00181253"/>
    <w:rsid w:val="0018189A"/>
    <w:rsid w:val="00181995"/>
    <w:rsid w:val="00181A5F"/>
    <w:rsid w:val="001820F7"/>
    <w:rsid w:val="001828B8"/>
    <w:rsid w:val="00183C10"/>
    <w:rsid w:val="00184D56"/>
    <w:rsid w:val="00185BFE"/>
    <w:rsid w:val="00187A44"/>
    <w:rsid w:val="001904B1"/>
    <w:rsid w:val="001912E2"/>
    <w:rsid w:val="0019183F"/>
    <w:rsid w:val="00192BAE"/>
    <w:rsid w:val="001933D4"/>
    <w:rsid w:val="00195136"/>
    <w:rsid w:val="00196794"/>
    <w:rsid w:val="00196ABF"/>
    <w:rsid w:val="00196C6F"/>
    <w:rsid w:val="00196F55"/>
    <w:rsid w:val="001A05AD"/>
    <w:rsid w:val="001A1FEC"/>
    <w:rsid w:val="001A220E"/>
    <w:rsid w:val="001A3BE3"/>
    <w:rsid w:val="001A4A84"/>
    <w:rsid w:val="001A525E"/>
    <w:rsid w:val="001A7539"/>
    <w:rsid w:val="001A7664"/>
    <w:rsid w:val="001A77D6"/>
    <w:rsid w:val="001A7C76"/>
    <w:rsid w:val="001B0597"/>
    <w:rsid w:val="001B1899"/>
    <w:rsid w:val="001B1AD6"/>
    <w:rsid w:val="001B1ECE"/>
    <w:rsid w:val="001B2178"/>
    <w:rsid w:val="001B241B"/>
    <w:rsid w:val="001B2426"/>
    <w:rsid w:val="001B2461"/>
    <w:rsid w:val="001B2E78"/>
    <w:rsid w:val="001B3C11"/>
    <w:rsid w:val="001B3C77"/>
    <w:rsid w:val="001B409F"/>
    <w:rsid w:val="001B49E8"/>
    <w:rsid w:val="001B4E43"/>
    <w:rsid w:val="001B5321"/>
    <w:rsid w:val="001C1C36"/>
    <w:rsid w:val="001C2BCC"/>
    <w:rsid w:val="001C2DEF"/>
    <w:rsid w:val="001C2F59"/>
    <w:rsid w:val="001C3469"/>
    <w:rsid w:val="001C371D"/>
    <w:rsid w:val="001C392F"/>
    <w:rsid w:val="001C3C13"/>
    <w:rsid w:val="001C52D7"/>
    <w:rsid w:val="001C5CC6"/>
    <w:rsid w:val="001C6D41"/>
    <w:rsid w:val="001C75D4"/>
    <w:rsid w:val="001C761E"/>
    <w:rsid w:val="001C7847"/>
    <w:rsid w:val="001D2050"/>
    <w:rsid w:val="001D2D89"/>
    <w:rsid w:val="001D35F3"/>
    <w:rsid w:val="001D3E21"/>
    <w:rsid w:val="001D44E0"/>
    <w:rsid w:val="001D4B9D"/>
    <w:rsid w:val="001D5452"/>
    <w:rsid w:val="001D5AD9"/>
    <w:rsid w:val="001D61C7"/>
    <w:rsid w:val="001D642B"/>
    <w:rsid w:val="001D707B"/>
    <w:rsid w:val="001E3EA8"/>
    <w:rsid w:val="001E4CF4"/>
    <w:rsid w:val="001E544D"/>
    <w:rsid w:val="001E70D8"/>
    <w:rsid w:val="001F2695"/>
    <w:rsid w:val="001F3495"/>
    <w:rsid w:val="001F3B56"/>
    <w:rsid w:val="001F3B8C"/>
    <w:rsid w:val="001F459A"/>
    <w:rsid w:val="001F5180"/>
    <w:rsid w:val="001F59FB"/>
    <w:rsid w:val="001F5FED"/>
    <w:rsid w:val="001F616F"/>
    <w:rsid w:val="001F6812"/>
    <w:rsid w:val="001F7B37"/>
    <w:rsid w:val="001F7CBF"/>
    <w:rsid w:val="001F7F79"/>
    <w:rsid w:val="002003EA"/>
    <w:rsid w:val="0020080E"/>
    <w:rsid w:val="00200B35"/>
    <w:rsid w:val="00202C8D"/>
    <w:rsid w:val="00203417"/>
    <w:rsid w:val="00203C35"/>
    <w:rsid w:val="002061DC"/>
    <w:rsid w:val="00206271"/>
    <w:rsid w:val="00206A9A"/>
    <w:rsid w:val="00206B25"/>
    <w:rsid w:val="00206D39"/>
    <w:rsid w:val="002074AA"/>
    <w:rsid w:val="00207530"/>
    <w:rsid w:val="002076A8"/>
    <w:rsid w:val="002105FF"/>
    <w:rsid w:val="00210CDA"/>
    <w:rsid w:val="00210E8F"/>
    <w:rsid w:val="002115D1"/>
    <w:rsid w:val="002118E3"/>
    <w:rsid w:val="0021191A"/>
    <w:rsid w:val="002121AF"/>
    <w:rsid w:val="0021241B"/>
    <w:rsid w:val="00212B44"/>
    <w:rsid w:val="00213F9E"/>
    <w:rsid w:val="00214364"/>
    <w:rsid w:val="002157BA"/>
    <w:rsid w:val="00215A20"/>
    <w:rsid w:val="00216169"/>
    <w:rsid w:val="00216643"/>
    <w:rsid w:val="00220B65"/>
    <w:rsid w:val="002218BF"/>
    <w:rsid w:val="00221FFD"/>
    <w:rsid w:val="002237E9"/>
    <w:rsid w:val="00223D66"/>
    <w:rsid w:val="00224411"/>
    <w:rsid w:val="002244A4"/>
    <w:rsid w:val="00224527"/>
    <w:rsid w:val="00226F5B"/>
    <w:rsid w:val="00227850"/>
    <w:rsid w:val="0023062D"/>
    <w:rsid w:val="002312D3"/>
    <w:rsid w:val="00231EAE"/>
    <w:rsid w:val="00232069"/>
    <w:rsid w:val="00234DA7"/>
    <w:rsid w:val="002358BC"/>
    <w:rsid w:val="00244F01"/>
    <w:rsid w:val="00245DCD"/>
    <w:rsid w:val="00245E75"/>
    <w:rsid w:val="00246339"/>
    <w:rsid w:val="00246569"/>
    <w:rsid w:val="002506CC"/>
    <w:rsid w:val="0025080A"/>
    <w:rsid w:val="0025099B"/>
    <w:rsid w:val="00250ADB"/>
    <w:rsid w:val="00250CE7"/>
    <w:rsid w:val="002512BF"/>
    <w:rsid w:val="00251A66"/>
    <w:rsid w:val="00252B46"/>
    <w:rsid w:val="00253408"/>
    <w:rsid w:val="002534BB"/>
    <w:rsid w:val="00254078"/>
    <w:rsid w:val="00255D8B"/>
    <w:rsid w:val="00256A43"/>
    <w:rsid w:val="002573B2"/>
    <w:rsid w:val="00257BF6"/>
    <w:rsid w:val="0026128E"/>
    <w:rsid w:val="00262693"/>
    <w:rsid w:val="002638F5"/>
    <w:rsid w:val="00264699"/>
    <w:rsid w:val="00265093"/>
    <w:rsid w:val="00266D13"/>
    <w:rsid w:val="002676A0"/>
    <w:rsid w:val="00270585"/>
    <w:rsid w:val="00270AC5"/>
    <w:rsid w:val="002727CF"/>
    <w:rsid w:val="00272EDE"/>
    <w:rsid w:val="002735DC"/>
    <w:rsid w:val="00274C34"/>
    <w:rsid w:val="00274F4D"/>
    <w:rsid w:val="00275FAB"/>
    <w:rsid w:val="00277497"/>
    <w:rsid w:val="00277C27"/>
    <w:rsid w:val="00280954"/>
    <w:rsid w:val="00280CA3"/>
    <w:rsid w:val="00280CD6"/>
    <w:rsid w:val="00280D5A"/>
    <w:rsid w:val="00281C57"/>
    <w:rsid w:val="002835FA"/>
    <w:rsid w:val="00283972"/>
    <w:rsid w:val="00283A63"/>
    <w:rsid w:val="002841BE"/>
    <w:rsid w:val="00284705"/>
    <w:rsid w:val="00284EEB"/>
    <w:rsid w:val="00285840"/>
    <w:rsid w:val="00287C23"/>
    <w:rsid w:val="00287E5B"/>
    <w:rsid w:val="00291D71"/>
    <w:rsid w:val="00291F76"/>
    <w:rsid w:val="00293597"/>
    <w:rsid w:val="00293AAA"/>
    <w:rsid w:val="00293B96"/>
    <w:rsid w:val="00293DD8"/>
    <w:rsid w:val="00294DD6"/>
    <w:rsid w:val="00296249"/>
    <w:rsid w:val="002A0538"/>
    <w:rsid w:val="002A3064"/>
    <w:rsid w:val="002A418E"/>
    <w:rsid w:val="002A47E7"/>
    <w:rsid w:val="002A47EA"/>
    <w:rsid w:val="002A4B86"/>
    <w:rsid w:val="002A4BE7"/>
    <w:rsid w:val="002A6191"/>
    <w:rsid w:val="002A6968"/>
    <w:rsid w:val="002A6FFB"/>
    <w:rsid w:val="002A72B9"/>
    <w:rsid w:val="002A762D"/>
    <w:rsid w:val="002B000F"/>
    <w:rsid w:val="002B11BC"/>
    <w:rsid w:val="002B173C"/>
    <w:rsid w:val="002B2FC7"/>
    <w:rsid w:val="002B3184"/>
    <w:rsid w:val="002B3EA0"/>
    <w:rsid w:val="002B4079"/>
    <w:rsid w:val="002B57E2"/>
    <w:rsid w:val="002B5AA7"/>
    <w:rsid w:val="002B5D82"/>
    <w:rsid w:val="002B6B5D"/>
    <w:rsid w:val="002B7828"/>
    <w:rsid w:val="002C13E1"/>
    <w:rsid w:val="002C3709"/>
    <w:rsid w:val="002C3A69"/>
    <w:rsid w:val="002C5510"/>
    <w:rsid w:val="002C5840"/>
    <w:rsid w:val="002C60BD"/>
    <w:rsid w:val="002C6619"/>
    <w:rsid w:val="002C67F7"/>
    <w:rsid w:val="002C6EA0"/>
    <w:rsid w:val="002C6F38"/>
    <w:rsid w:val="002C7C06"/>
    <w:rsid w:val="002D033D"/>
    <w:rsid w:val="002D06D8"/>
    <w:rsid w:val="002D0F98"/>
    <w:rsid w:val="002D103D"/>
    <w:rsid w:val="002D1B85"/>
    <w:rsid w:val="002D1BB9"/>
    <w:rsid w:val="002D270D"/>
    <w:rsid w:val="002D2841"/>
    <w:rsid w:val="002D511F"/>
    <w:rsid w:val="002D6644"/>
    <w:rsid w:val="002D70E0"/>
    <w:rsid w:val="002E15A3"/>
    <w:rsid w:val="002E220E"/>
    <w:rsid w:val="002E2D88"/>
    <w:rsid w:val="002E338B"/>
    <w:rsid w:val="002E4791"/>
    <w:rsid w:val="002E493C"/>
    <w:rsid w:val="002E59FD"/>
    <w:rsid w:val="002E5FF4"/>
    <w:rsid w:val="002E79FF"/>
    <w:rsid w:val="002F47EB"/>
    <w:rsid w:val="002F4F7F"/>
    <w:rsid w:val="002F526F"/>
    <w:rsid w:val="002F58FD"/>
    <w:rsid w:val="002F5AEF"/>
    <w:rsid w:val="002F642C"/>
    <w:rsid w:val="00300731"/>
    <w:rsid w:val="00300F2F"/>
    <w:rsid w:val="003010F7"/>
    <w:rsid w:val="00301140"/>
    <w:rsid w:val="0030383B"/>
    <w:rsid w:val="003048B6"/>
    <w:rsid w:val="0030570B"/>
    <w:rsid w:val="00306164"/>
    <w:rsid w:val="003076C3"/>
    <w:rsid w:val="00307A01"/>
    <w:rsid w:val="00307F33"/>
    <w:rsid w:val="00310D44"/>
    <w:rsid w:val="00310E17"/>
    <w:rsid w:val="00311CB8"/>
    <w:rsid w:val="00315C1C"/>
    <w:rsid w:val="003161BC"/>
    <w:rsid w:val="003169DB"/>
    <w:rsid w:val="00317146"/>
    <w:rsid w:val="00317EB9"/>
    <w:rsid w:val="00320CDE"/>
    <w:rsid w:val="00321884"/>
    <w:rsid w:val="003218DE"/>
    <w:rsid w:val="00321909"/>
    <w:rsid w:val="003222F2"/>
    <w:rsid w:val="00323354"/>
    <w:rsid w:val="00323D17"/>
    <w:rsid w:val="0032490A"/>
    <w:rsid w:val="003249AF"/>
    <w:rsid w:val="00324DA9"/>
    <w:rsid w:val="0032506C"/>
    <w:rsid w:val="003260AF"/>
    <w:rsid w:val="00326208"/>
    <w:rsid w:val="00327665"/>
    <w:rsid w:val="003278C0"/>
    <w:rsid w:val="00330522"/>
    <w:rsid w:val="00330C13"/>
    <w:rsid w:val="00330D4D"/>
    <w:rsid w:val="003311ED"/>
    <w:rsid w:val="00331C9B"/>
    <w:rsid w:val="00331D8D"/>
    <w:rsid w:val="00332797"/>
    <w:rsid w:val="00332DE2"/>
    <w:rsid w:val="00332F5D"/>
    <w:rsid w:val="003332B7"/>
    <w:rsid w:val="0033443F"/>
    <w:rsid w:val="00334943"/>
    <w:rsid w:val="00334DC5"/>
    <w:rsid w:val="00336536"/>
    <w:rsid w:val="00337D4D"/>
    <w:rsid w:val="00337F9F"/>
    <w:rsid w:val="00340845"/>
    <w:rsid w:val="00341397"/>
    <w:rsid w:val="00341A28"/>
    <w:rsid w:val="00341D9E"/>
    <w:rsid w:val="003435B4"/>
    <w:rsid w:val="003442A7"/>
    <w:rsid w:val="00345868"/>
    <w:rsid w:val="003459BB"/>
    <w:rsid w:val="00345E14"/>
    <w:rsid w:val="0034694A"/>
    <w:rsid w:val="00346C4B"/>
    <w:rsid w:val="003476A8"/>
    <w:rsid w:val="00350220"/>
    <w:rsid w:val="00351D61"/>
    <w:rsid w:val="00352A52"/>
    <w:rsid w:val="00353C19"/>
    <w:rsid w:val="00355023"/>
    <w:rsid w:val="003555A3"/>
    <w:rsid w:val="00355F3F"/>
    <w:rsid w:val="003560EE"/>
    <w:rsid w:val="00356A09"/>
    <w:rsid w:val="00356A73"/>
    <w:rsid w:val="00356B13"/>
    <w:rsid w:val="0035716D"/>
    <w:rsid w:val="00357DC4"/>
    <w:rsid w:val="0036014A"/>
    <w:rsid w:val="00361405"/>
    <w:rsid w:val="00361C9A"/>
    <w:rsid w:val="00362D55"/>
    <w:rsid w:val="00364546"/>
    <w:rsid w:val="0036536A"/>
    <w:rsid w:val="00366A8D"/>
    <w:rsid w:val="00370002"/>
    <w:rsid w:val="00370F03"/>
    <w:rsid w:val="00372830"/>
    <w:rsid w:val="00372986"/>
    <w:rsid w:val="003744B4"/>
    <w:rsid w:val="00375A6A"/>
    <w:rsid w:val="00376299"/>
    <w:rsid w:val="00376CF0"/>
    <w:rsid w:val="00376E41"/>
    <w:rsid w:val="00376EDC"/>
    <w:rsid w:val="00386955"/>
    <w:rsid w:val="00387413"/>
    <w:rsid w:val="00391144"/>
    <w:rsid w:val="003913A4"/>
    <w:rsid w:val="003913BF"/>
    <w:rsid w:val="00391B86"/>
    <w:rsid w:val="00392058"/>
    <w:rsid w:val="00392CB3"/>
    <w:rsid w:val="00394249"/>
    <w:rsid w:val="00394E45"/>
    <w:rsid w:val="00396792"/>
    <w:rsid w:val="003967D2"/>
    <w:rsid w:val="0039769D"/>
    <w:rsid w:val="00397AE2"/>
    <w:rsid w:val="003A1C6B"/>
    <w:rsid w:val="003A24D3"/>
    <w:rsid w:val="003A3ABA"/>
    <w:rsid w:val="003A4A71"/>
    <w:rsid w:val="003A5B63"/>
    <w:rsid w:val="003A7113"/>
    <w:rsid w:val="003A7F91"/>
    <w:rsid w:val="003B0604"/>
    <w:rsid w:val="003B0782"/>
    <w:rsid w:val="003B0A73"/>
    <w:rsid w:val="003B2360"/>
    <w:rsid w:val="003B2AC9"/>
    <w:rsid w:val="003B3A11"/>
    <w:rsid w:val="003B61CF"/>
    <w:rsid w:val="003B67B0"/>
    <w:rsid w:val="003B7676"/>
    <w:rsid w:val="003C0EA6"/>
    <w:rsid w:val="003C12E0"/>
    <w:rsid w:val="003C4671"/>
    <w:rsid w:val="003C556F"/>
    <w:rsid w:val="003C5C4A"/>
    <w:rsid w:val="003C5C80"/>
    <w:rsid w:val="003D0245"/>
    <w:rsid w:val="003D06F4"/>
    <w:rsid w:val="003D37BA"/>
    <w:rsid w:val="003D4C6A"/>
    <w:rsid w:val="003E0A02"/>
    <w:rsid w:val="003E1999"/>
    <w:rsid w:val="003E25E5"/>
    <w:rsid w:val="003E3D4B"/>
    <w:rsid w:val="003E3DC8"/>
    <w:rsid w:val="003E5092"/>
    <w:rsid w:val="003E55A2"/>
    <w:rsid w:val="003E6048"/>
    <w:rsid w:val="003E691D"/>
    <w:rsid w:val="003F042E"/>
    <w:rsid w:val="003F18B2"/>
    <w:rsid w:val="003F1C23"/>
    <w:rsid w:val="003F20F0"/>
    <w:rsid w:val="003F4130"/>
    <w:rsid w:val="003F4E67"/>
    <w:rsid w:val="003F4F56"/>
    <w:rsid w:val="003F5896"/>
    <w:rsid w:val="003F5E0C"/>
    <w:rsid w:val="003F658A"/>
    <w:rsid w:val="003F7408"/>
    <w:rsid w:val="003F7517"/>
    <w:rsid w:val="00400248"/>
    <w:rsid w:val="00400980"/>
    <w:rsid w:val="00404E39"/>
    <w:rsid w:val="004060D2"/>
    <w:rsid w:val="004070F3"/>
    <w:rsid w:val="00410939"/>
    <w:rsid w:val="004114F2"/>
    <w:rsid w:val="004126F0"/>
    <w:rsid w:val="00412B84"/>
    <w:rsid w:val="0041691B"/>
    <w:rsid w:val="00416CA8"/>
    <w:rsid w:val="00417055"/>
    <w:rsid w:val="00417084"/>
    <w:rsid w:val="00417281"/>
    <w:rsid w:val="004204B7"/>
    <w:rsid w:val="00420A96"/>
    <w:rsid w:val="004217AD"/>
    <w:rsid w:val="00421FF8"/>
    <w:rsid w:val="004225C5"/>
    <w:rsid w:val="0042304A"/>
    <w:rsid w:val="00423FB5"/>
    <w:rsid w:val="004244ED"/>
    <w:rsid w:val="0042454A"/>
    <w:rsid w:val="0042478E"/>
    <w:rsid w:val="00424890"/>
    <w:rsid w:val="004252AD"/>
    <w:rsid w:val="0042613B"/>
    <w:rsid w:val="00426EC0"/>
    <w:rsid w:val="00427464"/>
    <w:rsid w:val="0042754B"/>
    <w:rsid w:val="0042796F"/>
    <w:rsid w:val="00427ABD"/>
    <w:rsid w:val="00427F7E"/>
    <w:rsid w:val="0043093F"/>
    <w:rsid w:val="00430B95"/>
    <w:rsid w:val="00431D22"/>
    <w:rsid w:val="00431FF1"/>
    <w:rsid w:val="00433ADD"/>
    <w:rsid w:val="0043410D"/>
    <w:rsid w:val="0043470D"/>
    <w:rsid w:val="00440236"/>
    <w:rsid w:val="004404F7"/>
    <w:rsid w:val="00440DB3"/>
    <w:rsid w:val="004412CC"/>
    <w:rsid w:val="004423BB"/>
    <w:rsid w:val="004426AC"/>
    <w:rsid w:val="00445E2D"/>
    <w:rsid w:val="004467BC"/>
    <w:rsid w:val="00446DB1"/>
    <w:rsid w:val="00450628"/>
    <w:rsid w:val="00450BEB"/>
    <w:rsid w:val="004511CD"/>
    <w:rsid w:val="00451CDB"/>
    <w:rsid w:val="00452E18"/>
    <w:rsid w:val="0045353A"/>
    <w:rsid w:val="00453F06"/>
    <w:rsid w:val="004540CD"/>
    <w:rsid w:val="004554E1"/>
    <w:rsid w:val="00455C6D"/>
    <w:rsid w:val="00455C8D"/>
    <w:rsid w:val="004605ED"/>
    <w:rsid w:val="00460B22"/>
    <w:rsid w:val="0046343D"/>
    <w:rsid w:val="00463858"/>
    <w:rsid w:val="0046393E"/>
    <w:rsid w:val="004642EB"/>
    <w:rsid w:val="00464D93"/>
    <w:rsid w:val="00464E1E"/>
    <w:rsid w:val="004653E9"/>
    <w:rsid w:val="004654FA"/>
    <w:rsid w:val="0046689A"/>
    <w:rsid w:val="00466C52"/>
    <w:rsid w:val="004671D8"/>
    <w:rsid w:val="00467962"/>
    <w:rsid w:val="004700F9"/>
    <w:rsid w:val="00470F44"/>
    <w:rsid w:val="00471E32"/>
    <w:rsid w:val="0047227E"/>
    <w:rsid w:val="004729B3"/>
    <w:rsid w:val="004735D3"/>
    <w:rsid w:val="00474399"/>
    <w:rsid w:val="00474670"/>
    <w:rsid w:val="004759F1"/>
    <w:rsid w:val="00475B39"/>
    <w:rsid w:val="0047642C"/>
    <w:rsid w:val="00476A84"/>
    <w:rsid w:val="00476FB0"/>
    <w:rsid w:val="00477146"/>
    <w:rsid w:val="0048082B"/>
    <w:rsid w:val="004811FB"/>
    <w:rsid w:val="00481682"/>
    <w:rsid w:val="00481A97"/>
    <w:rsid w:val="00482A69"/>
    <w:rsid w:val="00482B31"/>
    <w:rsid w:val="00483319"/>
    <w:rsid w:val="0048333B"/>
    <w:rsid w:val="0048542D"/>
    <w:rsid w:val="004854F7"/>
    <w:rsid w:val="00485A01"/>
    <w:rsid w:val="0048674A"/>
    <w:rsid w:val="004876BD"/>
    <w:rsid w:val="004877CC"/>
    <w:rsid w:val="00490D9B"/>
    <w:rsid w:val="004911A1"/>
    <w:rsid w:val="00491716"/>
    <w:rsid w:val="0049211B"/>
    <w:rsid w:val="00492389"/>
    <w:rsid w:val="00492D71"/>
    <w:rsid w:val="00493A02"/>
    <w:rsid w:val="00493A34"/>
    <w:rsid w:val="00494219"/>
    <w:rsid w:val="00494B4B"/>
    <w:rsid w:val="00496C1D"/>
    <w:rsid w:val="00497198"/>
    <w:rsid w:val="00497798"/>
    <w:rsid w:val="004A08A5"/>
    <w:rsid w:val="004A0E40"/>
    <w:rsid w:val="004A17ED"/>
    <w:rsid w:val="004A1D1E"/>
    <w:rsid w:val="004A1DE8"/>
    <w:rsid w:val="004A619D"/>
    <w:rsid w:val="004A6D9F"/>
    <w:rsid w:val="004A7E6B"/>
    <w:rsid w:val="004B0560"/>
    <w:rsid w:val="004B088B"/>
    <w:rsid w:val="004B0D3A"/>
    <w:rsid w:val="004B22EC"/>
    <w:rsid w:val="004B36B2"/>
    <w:rsid w:val="004B4AE3"/>
    <w:rsid w:val="004B7039"/>
    <w:rsid w:val="004B7BF1"/>
    <w:rsid w:val="004C0500"/>
    <w:rsid w:val="004C0D74"/>
    <w:rsid w:val="004C1077"/>
    <w:rsid w:val="004C17E9"/>
    <w:rsid w:val="004C2BF4"/>
    <w:rsid w:val="004C342F"/>
    <w:rsid w:val="004C4700"/>
    <w:rsid w:val="004C611A"/>
    <w:rsid w:val="004C65C0"/>
    <w:rsid w:val="004C6766"/>
    <w:rsid w:val="004C6C2E"/>
    <w:rsid w:val="004C7A23"/>
    <w:rsid w:val="004D20BC"/>
    <w:rsid w:val="004D24A7"/>
    <w:rsid w:val="004D3CFD"/>
    <w:rsid w:val="004D6B5A"/>
    <w:rsid w:val="004D6C21"/>
    <w:rsid w:val="004D7317"/>
    <w:rsid w:val="004D7D11"/>
    <w:rsid w:val="004E1B37"/>
    <w:rsid w:val="004E1DE3"/>
    <w:rsid w:val="004E21BC"/>
    <w:rsid w:val="004E284F"/>
    <w:rsid w:val="004E320B"/>
    <w:rsid w:val="004E4E6E"/>
    <w:rsid w:val="004E5CD1"/>
    <w:rsid w:val="004E6B7B"/>
    <w:rsid w:val="004E6D79"/>
    <w:rsid w:val="004E70C4"/>
    <w:rsid w:val="004F056F"/>
    <w:rsid w:val="004F0B00"/>
    <w:rsid w:val="004F1C8C"/>
    <w:rsid w:val="004F2664"/>
    <w:rsid w:val="004F2EDE"/>
    <w:rsid w:val="004F3163"/>
    <w:rsid w:val="004F3A36"/>
    <w:rsid w:val="004F3C15"/>
    <w:rsid w:val="004F4E48"/>
    <w:rsid w:val="004F6461"/>
    <w:rsid w:val="004F6615"/>
    <w:rsid w:val="004F6FBB"/>
    <w:rsid w:val="00504849"/>
    <w:rsid w:val="00507B4D"/>
    <w:rsid w:val="00507E63"/>
    <w:rsid w:val="00510117"/>
    <w:rsid w:val="005106E6"/>
    <w:rsid w:val="005124D6"/>
    <w:rsid w:val="00512DD1"/>
    <w:rsid w:val="0051330E"/>
    <w:rsid w:val="005149EE"/>
    <w:rsid w:val="00514C2B"/>
    <w:rsid w:val="0051658C"/>
    <w:rsid w:val="00516DF2"/>
    <w:rsid w:val="00520A45"/>
    <w:rsid w:val="00522867"/>
    <w:rsid w:val="00523DE3"/>
    <w:rsid w:val="0052499C"/>
    <w:rsid w:val="005259E5"/>
    <w:rsid w:val="005267E2"/>
    <w:rsid w:val="00526CAB"/>
    <w:rsid w:val="00527D44"/>
    <w:rsid w:val="00530377"/>
    <w:rsid w:val="005312B1"/>
    <w:rsid w:val="00531812"/>
    <w:rsid w:val="00531D00"/>
    <w:rsid w:val="00531FA1"/>
    <w:rsid w:val="005327C3"/>
    <w:rsid w:val="00536CA2"/>
    <w:rsid w:val="00536EC1"/>
    <w:rsid w:val="00541917"/>
    <w:rsid w:val="00543ACF"/>
    <w:rsid w:val="00544A98"/>
    <w:rsid w:val="005466BD"/>
    <w:rsid w:val="005467B7"/>
    <w:rsid w:val="00547528"/>
    <w:rsid w:val="005479A4"/>
    <w:rsid w:val="00547DED"/>
    <w:rsid w:val="00550C74"/>
    <w:rsid w:val="00552CC4"/>
    <w:rsid w:val="00555C94"/>
    <w:rsid w:val="00555EDF"/>
    <w:rsid w:val="00556E00"/>
    <w:rsid w:val="00557AEE"/>
    <w:rsid w:val="00560126"/>
    <w:rsid w:val="005607DE"/>
    <w:rsid w:val="00561361"/>
    <w:rsid w:val="00561E57"/>
    <w:rsid w:val="00563AC7"/>
    <w:rsid w:val="00563F41"/>
    <w:rsid w:val="00564047"/>
    <w:rsid w:val="00566FCE"/>
    <w:rsid w:val="0056793E"/>
    <w:rsid w:val="00567A34"/>
    <w:rsid w:val="00571CB3"/>
    <w:rsid w:val="00572E89"/>
    <w:rsid w:val="005745D9"/>
    <w:rsid w:val="00574F84"/>
    <w:rsid w:val="0057586B"/>
    <w:rsid w:val="00575B0F"/>
    <w:rsid w:val="00580D0D"/>
    <w:rsid w:val="00587D12"/>
    <w:rsid w:val="00587DB1"/>
    <w:rsid w:val="005901C1"/>
    <w:rsid w:val="00590F56"/>
    <w:rsid w:val="00591D4B"/>
    <w:rsid w:val="0059295C"/>
    <w:rsid w:val="00592E18"/>
    <w:rsid w:val="00593579"/>
    <w:rsid w:val="00595143"/>
    <w:rsid w:val="0059603E"/>
    <w:rsid w:val="005965D8"/>
    <w:rsid w:val="005969CA"/>
    <w:rsid w:val="00596B9C"/>
    <w:rsid w:val="005971B0"/>
    <w:rsid w:val="00597EE0"/>
    <w:rsid w:val="005A0958"/>
    <w:rsid w:val="005A1CCD"/>
    <w:rsid w:val="005A2A17"/>
    <w:rsid w:val="005A3058"/>
    <w:rsid w:val="005A3502"/>
    <w:rsid w:val="005A37B8"/>
    <w:rsid w:val="005A4AD4"/>
    <w:rsid w:val="005A4FBF"/>
    <w:rsid w:val="005A5061"/>
    <w:rsid w:val="005A6A62"/>
    <w:rsid w:val="005A6BD5"/>
    <w:rsid w:val="005A6F40"/>
    <w:rsid w:val="005A7251"/>
    <w:rsid w:val="005B2B20"/>
    <w:rsid w:val="005B4EAC"/>
    <w:rsid w:val="005B55A2"/>
    <w:rsid w:val="005B580F"/>
    <w:rsid w:val="005B66FC"/>
    <w:rsid w:val="005B6977"/>
    <w:rsid w:val="005B6CEB"/>
    <w:rsid w:val="005B71D8"/>
    <w:rsid w:val="005B7D05"/>
    <w:rsid w:val="005B7EA3"/>
    <w:rsid w:val="005C134C"/>
    <w:rsid w:val="005C239A"/>
    <w:rsid w:val="005C30D4"/>
    <w:rsid w:val="005C3AEC"/>
    <w:rsid w:val="005C4515"/>
    <w:rsid w:val="005C46A7"/>
    <w:rsid w:val="005C5F65"/>
    <w:rsid w:val="005C6A7E"/>
    <w:rsid w:val="005D009E"/>
    <w:rsid w:val="005D099C"/>
    <w:rsid w:val="005D1B57"/>
    <w:rsid w:val="005D1CD5"/>
    <w:rsid w:val="005D294F"/>
    <w:rsid w:val="005D3730"/>
    <w:rsid w:val="005D3A02"/>
    <w:rsid w:val="005D3F15"/>
    <w:rsid w:val="005D480B"/>
    <w:rsid w:val="005D567F"/>
    <w:rsid w:val="005E07F4"/>
    <w:rsid w:val="005E1180"/>
    <w:rsid w:val="005E154F"/>
    <w:rsid w:val="005E20BD"/>
    <w:rsid w:val="005E269C"/>
    <w:rsid w:val="005E2B4D"/>
    <w:rsid w:val="005E3686"/>
    <w:rsid w:val="005E3BEE"/>
    <w:rsid w:val="005E4A63"/>
    <w:rsid w:val="005E528B"/>
    <w:rsid w:val="005E5DE3"/>
    <w:rsid w:val="005E6760"/>
    <w:rsid w:val="005E721D"/>
    <w:rsid w:val="005E7933"/>
    <w:rsid w:val="005E7A93"/>
    <w:rsid w:val="005E7FEB"/>
    <w:rsid w:val="005F005B"/>
    <w:rsid w:val="005F0DF6"/>
    <w:rsid w:val="005F1448"/>
    <w:rsid w:val="005F2802"/>
    <w:rsid w:val="005F3CFE"/>
    <w:rsid w:val="005F43A3"/>
    <w:rsid w:val="005F633B"/>
    <w:rsid w:val="005F6B68"/>
    <w:rsid w:val="005F6BA4"/>
    <w:rsid w:val="005F6DB7"/>
    <w:rsid w:val="005F7942"/>
    <w:rsid w:val="006009A0"/>
    <w:rsid w:val="00601397"/>
    <w:rsid w:val="00601A6E"/>
    <w:rsid w:val="0060258A"/>
    <w:rsid w:val="00602EC1"/>
    <w:rsid w:val="0060343F"/>
    <w:rsid w:val="00603DBC"/>
    <w:rsid w:val="00604CD8"/>
    <w:rsid w:val="00605B6C"/>
    <w:rsid w:val="00605E24"/>
    <w:rsid w:val="0060742E"/>
    <w:rsid w:val="00610AA8"/>
    <w:rsid w:val="00612FCF"/>
    <w:rsid w:val="006132B7"/>
    <w:rsid w:val="00613F72"/>
    <w:rsid w:val="006151BB"/>
    <w:rsid w:val="006162C8"/>
    <w:rsid w:val="0062036F"/>
    <w:rsid w:val="00620736"/>
    <w:rsid w:val="00621757"/>
    <w:rsid w:val="0062227A"/>
    <w:rsid w:val="00623B3B"/>
    <w:rsid w:val="006240FD"/>
    <w:rsid w:val="0062551F"/>
    <w:rsid w:val="00630077"/>
    <w:rsid w:val="00630141"/>
    <w:rsid w:val="006307B7"/>
    <w:rsid w:val="006319E4"/>
    <w:rsid w:val="00631B0C"/>
    <w:rsid w:val="00634179"/>
    <w:rsid w:val="00635970"/>
    <w:rsid w:val="00635C04"/>
    <w:rsid w:val="00636150"/>
    <w:rsid w:val="00636240"/>
    <w:rsid w:val="00640197"/>
    <w:rsid w:val="006403D5"/>
    <w:rsid w:val="006404C3"/>
    <w:rsid w:val="006428E4"/>
    <w:rsid w:val="00643FF6"/>
    <w:rsid w:val="006441EC"/>
    <w:rsid w:val="00644484"/>
    <w:rsid w:val="00645403"/>
    <w:rsid w:val="00645CFB"/>
    <w:rsid w:val="00645EF3"/>
    <w:rsid w:val="00647896"/>
    <w:rsid w:val="00647FE3"/>
    <w:rsid w:val="006512CD"/>
    <w:rsid w:val="00651F4D"/>
    <w:rsid w:val="006521F8"/>
    <w:rsid w:val="00652664"/>
    <w:rsid w:val="00653E30"/>
    <w:rsid w:val="00654657"/>
    <w:rsid w:val="00654B28"/>
    <w:rsid w:val="00655930"/>
    <w:rsid w:val="00655C9B"/>
    <w:rsid w:val="0066031D"/>
    <w:rsid w:val="006608F0"/>
    <w:rsid w:val="00661C1F"/>
    <w:rsid w:val="006628FB"/>
    <w:rsid w:val="00663312"/>
    <w:rsid w:val="00663AE5"/>
    <w:rsid w:val="00665D3A"/>
    <w:rsid w:val="00667862"/>
    <w:rsid w:val="00670776"/>
    <w:rsid w:val="00670C2A"/>
    <w:rsid w:val="0067239C"/>
    <w:rsid w:val="00672AD7"/>
    <w:rsid w:val="006731ED"/>
    <w:rsid w:val="00674AC0"/>
    <w:rsid w:val="00674B4C"/>
    <w:rsid w:val="0067544B"/>
    <w:rsid w:val="0067579C"/>
    <w:rsid w:val="00675BA6"/>
    <w:rsid w:val="0067739D"/>
    <w:rsid w:val="00680D48"/>
    <w:rsid w:val="00681397"/>
    <w:rsid w:val="00681B10"/>
    <w:rsid w:val="00683A6F"/>
    <w:rsid w:val="00684016"/>
    <w:rsid w:val="00686015"/>
    <w:rsid w:val="00687B8D"/>
    <w:rsid w:val="00690150"/>
    <w:rsid w:val="00690CA0"/>
    <w:rsid w:val="006914DB"/>
    <w:rsid w:val="0069163C"/>
    <w:rsid w:val="00692EEB"/>
    <w:rsid w:val="006931A9"/>
    <w:rsid w:val="00693883"/>
    <w:rsid w:val="00694C8F"/>
    <w:rsid w:val="006955BB"/>
    <w:rsid w:val="0069711B"/>
    <w:rsid w:val="00697CE9"/>
    <w:rsid w:val="006A0BD7"/>
    <w:rsid w:val="006A0C4E"/>
    <w:rsid w:val="006A2316"/>
    <w:rsid w:val="006A4268"/>
    <w:rsid w:val="006A57EB"/>
    <w:rsid w:val="006A584E"/>
    <w:rsid w:val="006A5A52"/>
    <w:rsid w:val="006A6547"/>
    <w:rsid w:val="006A7370"/>
    <w:rsid w:val="006B0025"/>
    <w:rsid w:val="006B0ABF"/>
    <w:rsid w:val="006B1B70"/>
    <w:rsid w:val="006B1FE9"/>
    <w:rsid w:val="006B268D"/>
    <w:rsid w:val="006B2B45"/>
    <w:rsid w:val="006B3EFA"/>
    <w:rsid w:val="006B43E3"/>
    <w:rsid w:val="006B7CF6"/>
    <w:rsid w:val="006C0A35"/>
    <w:rsid w:val="006C0CB6"/>
    <w:rsid w:val="006C0D49"/>
    <w:rsid w:val="006C0D9C"/>
    <w:rsid w:val="006C2556"/>
    <w:rsid w:val="006C287B"/>
    <w:rsid w:val="006C2A32"/>
    <w:rsid w:val="006C35A6"/>
    <w:rsid w:val="006C3CE2"/>
    <w:rsid w:val="006C4EEC"/>
    <w:rsid w:val="006C5927"/>
    <w:rsid w:val="006D05CC"/>
    <w:rsid w:val="006D2F13"/>
    <w:rsid w:val="006D3BB5"/>
    <w:rsid w:val="006D4AF9"/>
    <w:rsid w:val="006D5A8A"/>
    <w:rsid w:val="006D5AB5"/>
    <w:rsid w:val="006D65CF"/>
    <w:rsid w:val="006D6CF3"/>
    <w:rsid w:val="006D71F7"/>
    <w:rsid w:val="006E00BD"/>
    <w:rsid w:val="006E135E"/>
    <w:rsid w:val="006E1B75"/>
    <w:rsid w:val="006E2B68"/>
    <w:rsid w:val="006E3146"/>
    <w:rsid w:val="006E336F"/>
    <w:rsid w:val="006E3648"/>
    <w:rsid w:val="006E3822"/>
    <w:rsid w:val="006E3966"/>
    <w:rsid w:val="006E41FD"/>
    <w:rsid w:val="006E42BC"/>
    <w:rsid w:val="006E4A04"/>
    <w:rsid w:val="006E5335"/>
    <w:rsid w:val="006E6629"/>
    <w:rsid w:val="006E7401"/>
    <w:rsid w:val="006E7D68"/>
    <w:rsid w:val="006F06C5"/>
    <w:rsid w:val="006F214E"/>
    <w:rsid w:val="006F3C83"/>
    <w:rsid w:val="006F4854"/>
    <w:rsid w:val="006F571E"/>
    <w:rsid w:val="006F5BFB"/>
    <w:rsid w:val="006F638F"/>
    <w:rsid w:val="006F6464"/>
    <w:rsid w:val="006F6AB5"/>
    <w:rsid w:val="006F6AED"/>
    <w:rsid w:val="006F6AF3"/>
    <w:rsid w:val="006F730E"/>
    <w:rsid w:val="006F7B33"/>
    <w:rsid w:val="007001B9"/>
    <w:rsid w:val="00700EDC"/>
    <w:rsid w:val="00701B84"/>
    <w:rsid w:val="00703AF8"/>
    <w:rsid w:val="0070439D"/>
    <w:rsid w:val="00705241"/>
    <w:rsid w:val="007058C1"/>
    <w:rsid w:val="00705F5F"/>
    <w:rsid w:val="00706298"/>
    <w:rsid w:val="00706321"/>
    <w:rsid w:val="007066F0"/>
    <w:rsid w:val="007107C1"/>
    <w:rsid w:val="00710889"/>
    <w:rsid w:val="007108A3"/>
    <w:rsid w:val="00710C07"/>
    <w:rsid w:val="00710C2A"/>
    <w:rsid w:val="00710CF2"/>
    <w:rsid w:val="007116B8"/>
    <w:rsid w:val="00711949"/>
    <w:rsid w:val="00712A99"/>
    <w:rsid w:val="0071307C"/>
    <w:rsid w:val="007131EE"/>
    <w:rsid w:val="007136C6"/>
    <w:rsid w:val="0071450D"/>
    <w:rsid w:val="00716690"/>
    <w:rsid w:val="0071670E"/>
    <w:rsid w:val="007173A7"/>
    <w:rsid w:val="00717994"/>
    <w:rsid w:val="00720244"/>
    <w:rsid w:val="00720CFA"/>
    <w:rsid w:val="00721C2E"/>
    <w:rsid w:val="00721E54"/>
    <w:rsid w:val="007220B0"/>
    <w:rsid w:val="00722875"/>
    <w:rsid w:val="00722CE9"/>
    <w:rsid w:val="00722E94"/>
    <w:rsid w:val="0072437F"/>
    <w:rsid w:val="00725AE1"/>
    <w:rsid w:val="007264DD"/>
    <w:rsid w:val="0073067C"/>
    <w:rsid w:val="007318DD"/>
    <w:rsid w:val="00732099"/>
    <w:rsid w:val="00732B75"/>
    <w:rsid w:val="0073365A"/>
    <w:rsid w:val="00733CC9"/>
    <w:rsid w:val="00734549"/>
    <w:rsid w:val="007351CD"/>
    <w:rsid w:val="007358B1"/>
    <w:rsid w:val="00736A74"/>
    <w:rsid w:val="007403DC"/>
    <w:rsid w:val="00740F3E"/>
    <w:rsid w:val="00743305"/>
    <w:rsid w:val="007436A4"/>
    <w:rsid w:val="0074482F"/>
    <w:rsid w:val="007450B7"/>
    <w:rsid w:val="00745207"/>
    <w:rsid w:val="007452E9"/>
    <w:rsid w:val="00746969"/>
    <w:rsid w:val="00746ADE"/>
    <w:rsid w:val="007500F9"/>
    <w:rsid w:val="0075061C"/>
    <w:rsid w:val="00750DC6"/>
    <w:rsid w:val="00750E16"/>
    <w:rsid w:val="00752EB3"/>
    <w:rsid w:val="00753898"/>
    <w:rsid w:val="0075466A"/>
    <w:rsid w:val="00755351"/>
    <w:rsid w:val="0075560F"/>
    <w:rsid w:val="0075575B"/>
    <w:rsid w:val="0075588C"/>
    <w:rsid w:val="00755897"/>
    <w:rsid w:val="00757872"/>
    <w:rsid w:val="00762455"/>
    <w:rsid w:val="00762C86"/>
    <w:rsid w:val="00763A57"/>
    <w:rsid w:val="00764588"/>
    <w:rsid w:val="00764862"/>
    <w:rsid w:val="00765A59"/>
    <w:rsid w:val="0076608C"/>
    <w:rsid w:val="0076667B"/>
    <w:rsid w:val="007666B1"/>
    <w:rsid w:val="0076721B"/>
    <w:rsid w:val="007700EE"/>
    <w:rsid w:val="007703D6"/>
    <w:rsid w:val="007710EE"/>
    <w:rsid w:val="00771607"/>
    <w:rsid w:val="00772828"/>
    <w:rsid w:val="0077295C"/>
    <w:rsid w:val="007739E6"/>
    <w:rsid w:val="00773D88"/>
    <w:rsid w:val="00775A2E"/>
    <w:rsid w:val="00776755"/>
    <w:rsid w:val="00777503"/>
    <w:rsid w:val="00777DDD"/>
    <w:rsid w:val="007809D4"/>
    <w:rsid w:val="00780D38"/>
    <w:rsid w:val="00780E7B"/>
    <w:rsid w:val="00783049"/>
    <w:rsid w:val="0078463F"/>
    <w:rsid w:val="007856F5"/>
    <w:rsid w:val="007864C7"/>
    <w:rsid w:val="00787254"/>
    <w:rsid w:val="00790A4C"/>
    <w:rsid w:val="00790D0D"/>
    <w:rsid w:val="007912E3"/>
    <w:rsid w:val="00791509"/>
    <w:rsid w:val="00791A35"/>
    <w:rsid w:val="00791F45"/>
    <w:rsid w:val="00792331"/>
    <w:rsid w:val="007930FB"/>
    <w:rsid w:val="007931A4"/>
    <w:rsid w:val="00794C26"/>
    <w:rsid w:val="007950D8"/>
    <w:rsid w:val="007954A5"/>
    <w:rsid w:val="00796131"/>
    <w:rsid w:val="00796F9D"/>
    <w:rsid w:val="007A0C6E"/>
    <w:rsid w:val="007A0E3B"/>
    <w:rsid w:val="007A3A10"/>
    <w:rsid w:val="007A4ADD"/>
    <w:rsid w:val="007A4FBC"/>
    <w:rsid w:val="007A5294"/>
    <w:rsid w:val="007A56B3"/>
    <w:rsid w:val="007A5E69"/>
    <w:rsid w:val="007A5EAA"/>
    <w:rsid w:val="007A5FAA"/>
    <w:rsid w:val="007A61C9"/>
    <w:rsid w:val="007A7C76"/>
    <w:rsid w:val="007B037A"/>
    <w:rsid w:val="007B07CA"/>
    <w:rsid w:val="007B0B3F"/>
    <w:rsid w:val="007B0CA7"/>
    <w:rsid w:val="007B100C"/>
    <w:rsid w:val="007B10A2"/>
    <w:rsid w:val="007B321F"/>
    <w:rsid w:val="007B4286"/>
    <w:rsid w:val="007B569A"/>
    <w:rsid w:val="007B5781"/>
    <w:rsid w:val="007B7B12"/>
    <w:rsid w:val="007C11D4"/>
    <w:rsid w:val="007C15D3"/>
    <w:rsid w:val="007C1B20"/>
    <w:rsid w:val="007C1C9E"/>
    <w:rsid w:val="007C1FDD"/>
    <w:rsid w:val="007C2925"/>
    <w:rsid w:val="007C2A14"/>
    <w:rsid w:val="007C2EE0"/>
    <w:rsid w:val="007C417B"/>
    <w:rsid w:val="007C5476"/>
    <w:rsid w:val="007C6293"/>
    <w:rsid w:val="007D0255"/>
    <w:rsid w:val="007D0A0B"/>
    <w:rsid w:val="007D0D2E"/>
    <w:rsid w:val="007D0DF4"/>
    <w:rsid w:val="007D0E70"/>
    <w:rsid w:val="007D1243"/>
    <w:rsid w:val="007D2178"/>
    <w:rsid w:val="007D225A"/>
    <w:rsid w:val="007D2449"/>
    <w:rsid w:val="007D4521"/>
    <w:rsid w:val="007D50CC"/>
    <w:rsid w:val="007D5E23"/>
    <w:rsid w:val="007D6640"/>
    <w:rsid w:val="007E103D"/>
    <w:rsid w:val="007E220F"/>
    <w:rsid w:val="007E24B3"/>
    <w:rsid w:val="007E2672"/>
    <w:rsid w:val="007E2B4A"/>
    <w:rsid w:val="007E3491"/>
    <w:rsid w:val="007E37FB"/>
    <w:rsid w:val="007E3B38"/>
    <w:rsid w:val="007F1500"/>
    <w:rsid w:val="007F1D19"/>
    <w:rsid w:val="007F24BB"/>
    <w:rsid w:val="007F3567"/>
    <w:rsid w:val="007F4032"/>
    <w:rsid w:val="007F44CB"/>
    <w:rsid w:val="007F68D1"/>
    <w:rsid w:val="007F747A"/>
    <w:rsid w:val="007F7F07"/>
    <w:rsid w:val="00801DAE"/>
    <w:rsid w:val="00804B1C"/>
    <w:rsid w:val="00805C83"/>
    <w:rsid w:val="00806322"/>
    <w:rsid w:val="008066AC"/>
    <w:rsid w:val="00807BF8"/>
    <w:rsid w:val="008101D0"/>
    <w:rsid w:val="00810314"/>
    <w:rsid w:val="008104DD"/>
    <w:rsid w:val="008115FD"/>
    <w:rsid w:val="00811A0A"/>
    <w:rsid w:val="00812224"/>
    <w:rsid w:val="00812D86"/>
    <w:rsid w:val="00813AA4"/>
    <w:rsid w:val="00813F2E"/>
    <w:rsid w:val="00815471"/>
    <w:rsid w:val="008162D8"/>
    <w:rsid w:val="00816420"/>
    <w:rsid w:val="00817153"/>
    <w:rsid w:val="00821D12"/>
    <w:rsid w:val="008240F6"/>
    <w:rsid w:val="00824ADC"/>
    <w:rsid w:val="00824DDF"/>
    <w:rsid w:val="008266F7"/>
    <w:rsid w:val="008273B7"/>
    <w:rsid w:val="0082776F"/>
    <w:rsid w:val="0083070A"/>
    <w:rsid w:val="0083092C"/>
    <w:rsid w:val="0083129F"/>
    <w:rsid w:val="00831319"/>
    <w:rsid w:val="0083246C"/>
    <w:rsid w:val="00833FCB"/>
    <w:rsid w:val="00834473"/>
    <w:rsid w:val="008359E0"/>
    <w:rsid w:val="00835E71"/>
    <w:rsid w:val="0083631E"/>
    <w:rsid w:val="008368CD"/>
    <w:rsid w:val="00837163"/>
    <w:rsid w:val="008403A0"/>
    <w:rsid w:val="0084071A"/>
    <w:rsid w:val="008409C8"/>
    <w:rsid w:val="008417DF"/>
    <w:rsid w:val="00841A19"/>
    <w:rsid w:val="00841F12"/>
    <w:rsid w:val="0084209F"/>
    <w:rsid w:val="00843841"/>
    <w:rsid w:val="00844151"/>
    <w:rsid w:val="00846124"/>
    <w:rsid w:val="008463B6"/>
    <w:rsid w:val="008467DC"/>
    <w:rsid w:val="00846998"/>
    <w:rsid w:val="0084743D"/>
    <w:rsid w:val="00850B3A"/>
    <w:rsid w:val="00850E74"/>
    <w:rsid w:val="00852CF2"/>
    <w:rsid w:val="0085592F"/>
    <w:rsid w:val="00855A1F"/>
    <w:rsid w:val="00856869"/>
    <w:rsid w:val="00856DBA"/>
    <w:rsid w:val="00857AEA"/>
    <w:rsid w:val="0086122F"/>
    <w:rsid w:val="008612DB"/>
    <w:rsid w:val="008614ED"/>
    <w:rsid w:val="00861710"/>
    <w:rsid w:val="00861CB2"/>
    <w:rsid w:val="00862A71"/>
    <w:rsid w:val="00863B0E"/>
    <w:rsid w:val="00863E6A"/>
    <w:rsid w:val="00864C84"/>
    <w:rsid w:val="00867438"/>
    <w:rsid w:val="00867CA5"/>
    <w:rsid w:val="00867FF9"/>
    <w:rsid w:val="0087278E"/>
    <w:rsid w:val="00873C79"/>
    <w:rsid w:val="00874456"/>
    <w:rsid w:val="0087520B"/>
    <w:rsid w:val="00875D34"/>
    <w:rsid w:val="00876384"/>
    <w:rsid w:val="00882787"/>
    <w:rsid w:val="00883D00"/>
    <w:rsid w:val="00884101"/>
    <w:rsid w:val="008842FF"/>
    <w:rsid w:val="00884529"/>
    <w:rsid w:val="008863AA"/>
    <w:rsid w:val="008907BE"/>
    <w:rsid w:val="00891E72"/>
    <w:rsid w:val="0089241A"/>
    <w:rsid w:val="00893728"/>
    <w:rsid w:val="00893C7A"/>
    <w:rsid w:val="00895DE6"/>
    <w:rsid w:val="00896047"/>
    <w:rsid w:val="008968E6"/>
    <w:rsid w:val="00896A74"/>
    <w:rsid w:val="00896BE3"/>
    <w:rsid w:val="00896C0B"/>
    <w:rsid w:val="008977A3"/>
    <w:rsid w:val="008A1DEF"/>
    <w:rsid w:val="008A1DF6"/>
    <w:rsid w:val="008A2FED"/>
    <w:rsid w:val="008A35E1"/>
    <w:rsid w:val="008A4966"/>
    <w:rsid w:val="008A6674"/>
    <w:rsid w:val="008A6AD3"/>
    <w:rsid w:val="008A736C"/>
    <w:rsid w:val="008B0A32"/>
    <w:rsid w:val="008B0BFB"/>
    <w:rsid w:val="008B16D5"/>
    <w:rsid w:val="008B1DEA"/>
    <w:rsid w:val="008B1EC6"/>
    <w:rsid w:val="008B2985"/>
    <w:rsid w:val="008B2EBD"/>
    <w:rsid w:val="008B333C"/>
    <w:rsid w:val="008B3EBF"/>
    <w:rsid w:val="008B4806"/>
    <w:rsid w:val="008B4965"/>
    <w:rsid w:val="008B566D"/>
    <w:rsid w:val="008B5ABD"/>
    <w:rsid w:val="008B67B4"/>
    <w:rsid w:val="008C05B3"/>
    <w:rsid w:val="008C07CE"/>
    <w:rsid w:val="008C0B46"/>
    <w:rsid w:val="008C17E0"/>
    <w:rsid w:val="008C20B1"/>
    <w:rsid w:val="008C2BC7"/>
    <w:rsid w:val="008C4102"/>
    <w:rsid w:val="008C512C"/>
    <w:rsid w:val="008C5B9F"/>
    <w:rsid w:val="008C725D"/>
    <w:rsid w:val="008D1C16"/>
    <w:rsid w:val="008D1F77"/>
    <w:rsid w:val="008D25ED"/>
    <w:rsid w:val="008D27C7"/>
    <w:rsid w:val="008D330D"/>
    <w:rsid w:val="008D3ABB"/>
    <w:rsid w:val="008D440E"/>
    <w:rsid w:val="008D4C2D"/>
    <w:rsid w:val="008D6138"/>
    <w:rsid w:val="008E00F8"/>
    <w:rsid w:val="008E095D"/>
    <w:rsid w:val="008E225B"/>
    <w:rsid w:val="008E2DAF"/>
    <w:rsid w:val="008E4D71"/>
    <w:rsid w:val="008E4E96"/>
    <w:rsid w:val="008E54A4"/>
    <w:rsid w:val="008E565C"/>
    <w:rsid w:val="008E7313"/>
    <w:rsid w:val="008E75F1"/>
    <w:rsid w:val="008E7CCE"/>
    <w:rsid w:val="008F061F"/>
    <w:rsid w:val="008F1EF2"/>
    <w:rsid w:val="008F345C"/>
    <w:rsid w:val="008F4438"/>
    <w:rsid w:val="008F4A9E"/>
    <w:rsid w:val="008F5EBA"/>
    <w:rsid w:val="008F6A04"/>
    <w:rsid w:val="008F6B00"/>
    <w:rsid w:val="008F6F84"/>
    <w:rsid w:val="00900AA2"/>
    <w:rsid w:val="00901DAB"/>
    <w:rsid w:val="0090294E"/>
    <w:rsid w:val="00903923"/>
    <w:rsid w:val="0090573A"/>
    <w:rsid w:val="009057DD"/>
    <w:rsid w:val="009073CA"/>
    <w:rsid w:val="009075E5"/>
    <w:rsid w:val="009107A7"/>
    <w:rsid w:val="00911028"/>
    <w:rsid w:val="0091106D"/>
    <w:rsid w:val="00911BBA"/>
    <w:rsid w:val="00913781"/>
    <w:rsid w:val="009137C1"/>
    <w:rsid w:val="009149CA"/>
    <w:rsid w:val="00916A39"/>
    <w:rsid w:val="00917598"/>
    <w:rsid w:val="00917D78"/>
    <w:rsid w:val="00920C97"/>
    <w:rsid w:val="00920FD4"/>
    <w:rsid w:val="00921063"/>
    <w:rsid w:val="0092181F"/>
    <w:rsid w:val="00921D7E"/>
    <w:rsid w:val="00921F5D"/>
    <w:rsid w:val="00923C0C"/>
    <w:rsid w:val="009255D6"/>
    <w:rsid w:val="00925779"/>
    <w:rsid w:val="00925D20"/>
    <w:rsid w:val="00926EAE"/>
    <w:rsid w:val="009278E6"/>
    <w:rsid w:val="009302C7"/>
    <w:rsid w:val="00931695"/>
    <w:rsid w:val="00931849"/>
    <w:rsid w:val="009321AD"/>
    <w:rsid w:val="0093298E"/>
    <w:rsid w:val="00933E16"/>
    <w:rsid w:val="00935D4D"/>
    <w:rsid w:val="00935EB7"/>
    <w:rsid w:val="00936FBD"/>
    <w:rsid w:val="009377A6"/>
    <w:rsid w:val="00937D18"/>
    <w:rsid w:val="00940C0A"/>
    <w:rsid w:val="00941B87"/>
    <w:rsid w:val="0094308C"/>
    <w:rsid w:val="00943EFF"/>
    <w:rsid w:val="0094415D"/>
    <w:rsid w:val="009442E7"/>
    <w:rsid w:val="0094518F"/>
    <w:rsid w:val="00945D56"/>
    <w:rsid w:val="00945D76"/>
    <w:rsid w:val="00947108"/>
    <w:rsid w:val="009479C0"/>
    <w:rsid w:val="0095103E"/>
    <w:rsid w:val="009519E7"/>
    <w:rsid w:val="00952844"/>
    <w:rsid w:val="00952CC2"/>
    <w:rsid w:val="009545B9"/>
    <w:rsid w:val="009546AC"/>
    <w:rsid w:val="009547CE"/>
    <w:rsid w:val="0095516F"/>
    <w:rsid w:val="009557A8"/>
    <w:rsid w:val="00955B3F"/>
    <w:rsid w:val="00955E05"/>
    <w:rsid w:val="009570DD"/>
    <w:rsid w:val="0095764D"/>
    <w:rsid w:val="00961034"/>
    <w:rsid w:val="009634CB"/>
    <w:rsid w:val="00963907"/>
    <w:rsid w:val="009667DF"/>
    <w:rsid w:val="009677DA"/>
    <w:rsid w:val="00970D3D"/>
    <w:rsid w:val="00970E31"/>
    <w:rsid w:val="00971C47"/>
    <w:rsid w:val="00974522"/>
    <w:rsid w:val="00975843"/>
    <w:rsid w:val="00976A38"/>
    <w:rsid w:val="00977EAE"/>
    <w:rsid w:val="009809AB"/>
    <w:rsid w:val="00980C21"/>
    <w:rsid w:val="009836B6"/>
    <w:rsid w:val="0098424F"/>
    <w:rsid w:val="0098466F"/>
    <w:rsid w:val="009850CE"/>
    <w:rsid w:val="009871F3"/>
    <w:rsid w:val="009871FF"/>
    <w:rsid w:val="009875BC"/>
    <w:rsid w:val="00990091"/>
    <w:rsid w:val="00990C43"/>
    <w:rsid w:val="00993E65"/>
    <w:rsid w:val="0099411A"/>
    <w:rsid w:val="009957AD"/>
    <w:rsid w:val="00997010"/>
    <w:rsid w:val="009975FC"/>
    <w:rsid w:val="00997C6D"/>
    <w:rsid w:val="009A03A6"/>
    <w:rsid w:val="009A1DCB"/>
    <w:rsid w:val="009A1F26"/>
    <w:rsid w:val="009A253A"/>
    <w:rsid w:val="009A2CB6"/>
    <w:rsid w:val="009A3157"/>
    <w:rsid w:val="009A345C"/>
    <w:rsid w:val="009A4D90"/>
    <w:rsid w:val="009A5D3A"/>
    <w:rsid w:val="009A622C"/>
    <w:rsid w:val="009A637E"/>
    <w:rsid w:val="009A6800"/>
    <w:rsid w:val="009A6B4A"/>
    <w:rsid w:val="009B0DCC"/>
    <w:rsid w:val="009B18C9"/>
    <w:rsid w:val="009B262A"/>
    <w:rsid w:val="009B263C"/>
    <w:rsid w:val="009B35B1"/>
    <w:rsid w:val="009B3A07"/>
    <w:rsid w:val="009B4987"/>
    <w:rsid w:val="009B7DD4"/>
    <w:rsid w:val="009C1F79"/>
    <w:rsid w:val="009C231D"/>
    <w:rsid w:val="009C3E74"/>
    <w:rsid w:val="009C64A7"/>
    <w:rsid w:val="009C6C0A"/>
    <w:rsid w:val="009C6F73"/>
    <w:rsid w:val="009C7170"/>
    <w:rsid w:val="009C7621"/>
    <w:rsid w:val="009C7F40"/>
    <w:rsid w:val="009D029A"/>
    <w:rsid w:val="009D0F9F"/>
    <w:rsid w:val="009D140C"/>
    <w:rsid w:val="009D1998"/>
    <w:rsid w:val="009D2F98"/>
    <w:rsid w:val="009D39B0"/>
    <w:rsid w:val="009D4138"/>
    <w:rsid w:val="009D4B1C"/>
    <w:rsid w:val="009D4F81"/>
    <w:rsid w:val="009D552C"/>
    <w:rsid w:val="009D573E"/>
    <w:rsid w:val="009D58CF"/>
    <w:rsid w:val="009D6327"/>
    <w:rsid w:val="009D71E6"/>
    <w:rsid w:val="009D77BD"/>
    <w:rsid w:val="009D7875"/>
    <w:rsid w:val="009E1066"/>
    <w:rsid w:val="009E13F8"/>
    <w:rsid w:val="009E4162"/>
    <w:rsid w:val="009E54DF"/>
    <w:rsid w:val="009E7188"/>
    <w:rsid w:val="009F0089"/>
    <w:rsid w:val="009F05E7"/>
    <w:rsid w:val="009F2868"/>
    <w:rsid w:val="009F532B"/>
    <w:rsid w:val="009F7D60"/>
    <w:rsid w:val="00A006A4"/>
    <w:rsid w:val="00A044E5"/>
    <w:rsid w:val="00A04E83"/>
    <w:rsid w:val="00A06D98"/>
    <w:rsid w:val="00A10E74"/>
    <w:rsid w:val="00A13EFE"/>
    <w:rsid w:val="00A14834"/>
    <w:rsid w:val="00A14F0D"/>
    <w:rsid w:val="00A150A7"/>
    <w:rsid w:val="00A15C1E"/>
    <w:rsid w:val="00A15E38"/>
    <w:rsid w:val="00A169AF"/>
    <w:rsid w:val="00A16DEF"/>
    <w:rsid w:val="00A175F9"/>
    <w:rsid w:val="00A17874"/>
    <w:rsid w:val="00A178B6"/>
    <w:rsid w:val="00A17CAB"/>
    <w:rsid w:val="00A21932"/>
    <w:rsid w:val="00A22B58"/>
    <w:rsid w:val="00A234B5"/>
    <w:rsid w:val="00A2553C"/>
    <w:rsid w:val="00A25B02"/>
    <w:rsid w:val="00A25C90"/>
    <w:rsid w:val="00A2607E"/>
    <w:rsid w:val="00A26253"/>
    <w:rsid w:val="00A26D0A"/>
    <w:rsid w:val="00A2746F"/>
    <w:rsid w:val="00A3005B"/>
    <w:rsid w:val="00A31CA9"/>
    <w:rsid w:val="00A34C57"/>
    <w:rsid w:val="00A35595"/>
    <w:rsid w:val="00A3746C"/>
    <w:rsid w:val="00A42CAC"/>
    <w:rsid w:val="00A432DD"/>
    <w:rsid w:val="00A4388A"/>
    <w:rsid w:val="00A43E6C"/>
    <w:rsid w:val="00A4487E"/>
    <w:rsid w:val="00A45689"/>
    <w:rsid w:val="00A46837"/>
    <w:rsid w:val="00A47C07"/>
    <w:rsid w:val="00A505EF"/>
    <w:rsid w:val="00A54172"/>
    <w:rsid w:val="00A55596"/>
    <w:rsid w:val="00A55C9B"/>
    <w:rsid w:val="00A56123"/>
    <w:rsid w:val="00A56862"/>
    <w:rsid w:val="00A56877"/>
    <w:rsid w:val="00A57503"/>
    <w:rsid w:val="00A60B54"/>
    <w:rsid w:val="00A610AD"/>
    <w:rsid w:val="00A61710"/>
    <w:rsid w:val="00A6175B"/>
    <w:rsid w:val="00A62380"/>
    <w:rsid w:val="00A636DC"/>
    <w:rsid w:val="00A64F06"/>
    <w:rsid w:val="00A65042"/>
    <w:rsid w:val="00A65722"/>
    <w:rsid w:val="00A67956"/>
    <w:rsid w:val="00A709DC"/>
    <w:rsid w:val="00A70FFC"/>
    <w:rsid w:val="00A71017"/>
    <w:rsid w:val="00A724F6"/>
    <w:rsid w:val="00A73709"/>
    <w:rsid w:val="00A74AE4"/>
    <w:rsid w:val="00A754BA"/>
    <w:rsid w:val="00A76E18"/>
    <w:rsid w:val="00A77B38"/>
    <w:rsid w:val="00A77B5B"/>
    <w:rsid w:val="00A8019A"/>
    <w:rsid w:val="00A82229"/>
    <w:rsid w:val="00A82635"/>
    <w:rsid w:val="00A84226"/>
    <w:rsid w:val="00A85652"/>
    <w:rsid w:val="00A859EB"/>
    <w:rsid w:val="00A85E29"/>
    <w:rsid w:val="00A8625D"/>
    <w:rsid w:val="00A8637F"/>
    <w:rsid w:val="00A8727A"/>
    <w:rsid w:val="00A876F6"/>
    <w:rsid w:val="00A8780F"/>
    <w:rsid w:val="00A87A96"/>
    <w:rsid w:val="00A90CB9"/>
    <w:rsid w:val="00A917AD"/>
    <w:rsid w:val="00A918E5"/>
    <w:rsid w:val="00A929B6"/>
    <w:rsid w:val="00A93BC3"/>
    <w:rsid w:val="00A9432B"/>
    <w:rsid w:val="00A94BA0"/>
    <w:rsid w:val="00A965D4"/>
    <w:rsid w:val="00A978AB"/>
    <w:rsid w:val="00A97CED"/>
    <w:rsid w:val="00AA002D"/>
    <w:rsid w:val="00AA1764"/>
    <w:rsid w:val="00AA176C"/>
    <w:rsid w:val="00AA1964"/>
    <w:rsid w:val="00AA2B7B"/>
    <w:rsid w:val="00AA2C2B"/>
    <w:rsid w:val="00AA2C60"/>
    <w:rsid w:val="00AA4577"/>
    <w:rsid w:val="00AA48AE"/>
    <w:rsid w:val="00AA4F87"/>
    <w:rsid w:val="00AA52E4"/>
    <w:rsid w:val="00AA582A"/>
    <w:rsid w:val="00AA5DD9"/>
    <w:rsid w:val="00AA6160"/>
    <w:rsid w:val="00AA6570"/>
    <w:rsid w:val="00AA7BDB"/>
    <w:rsid w:val="00AA7D14"/>
    <w:rsid w:val="00AB03C6"/>
    <w:rsid w:val="00AB052F"/>
    <w:rsid w:val="00AB1406"/>
    <w:rsid w:val="00AB1994"/>
    <w:rsid w:val="00AB19D8"/>
    <w:rsid w:val="00AB1A9B"/>
    <w:rsid w:val="00AB2323"/>
    <w:rsid w:val="00AB29EA"/>
    <w:rsid w:val="00AB3AD3"/>
    <w:rsid w:val="00AB3B6B"/>
    <w:rsid w:val="00AB4B71"/>
    <w:rsid w:val="00AB50DA"/>
    <w:rsid w:val="00AB5980"/>
    <w:rsid w:val="00AB6B51"/>
    <w:rsid w:val="00AB7E4B"/>
    <w:rsid w:val="00AC0471"/>
    <w:rsid w:val="00AC0676"/>
    <w:rsid w:val="00AC1185"/>
    <w:rsid w:val="00AC1A57"/>
    <w:rsid w:val="00AC1C26"/>
    <w:rsid w:val="00AC28EF"/>
    <w:rsid w:val="00AC2EE2"/>
    <w:rsid w:val="00AC47E9"/>
    <w:rsid w:val="00AC52AA"/>
    <w:rsid w:val="00AC7092"/>
    <w:rsid w:val="00AD085F"/>
    <w:rsid w:val="00AD2240"/>
    <w:rsid w:val="00AD243C"/>
    <w:rsid w:val="00AD3F47"/>
    <w:rsid w:val="00AD4DCF"/>
    <w:rsid w:val="00AD7C24"/>
    <w:rsid w:val="00AD7C36"/>
    <w:rsid w:val="00AD7C66"/>
    <w:rsid w:val="00AE022B"/>
    <w:rsid w:val="00AE2299"/>
    <w:rsid w:val="00AE2C50"/>
    <w:rsid w:val="00AE4162"/>
    <w:rsid w:val="00AE4FC2"/>
    <w:rsid w:val="00AE5461"/>
    <w:rsid w:val="00AE78ED"/>
    <w:rsid w:val="00AF0F11"/>
    <w:rsid w:val="00AF1A54"/>
    <w:rsid w:val="00AF27E5"/>
    <w:rsid w:val="00AF36FE"/>
    <w:rsid w:val="00AF4031"/>
    <w:rsid w:val="00AF4715"/>
    <w:rsid w:val="00AF4DC0"/>
    <w:rsid w:val="00AF4F1D"/>
    <w:rsid w:val="00AF593A"/>
    <w:rsid w:val="00AF5CE6"/>
    <w:rsid w:val="00AF5CEA"/>
    <w:rsid w:val="00AF65F4"/>
    <w:rsid w:val="00AF6721"/>
    <w:rsid w:val="00B002B3"/>
    <w:rsid w:val="00B02CD4"/>
    <w:rsid w:val="00B03B17"/>
    <w:rsid w:val="00B04331"/>
    <w:rsid w:val="00B05217"/>
    <w:rsid w:val="00B06BE0"/>
    <w:rsid w:val="00B0713D"/>
    <w:rsid w:val="00B072CB"/>
    <w:rsid w:val="00B0738F"/>
    <w:rsid w:val="00B07AC1"/>
    <w:rsid w:val="00B102B9"/>
    <w:rsid w:val="00B12EA8"/>
    <w:rsid w:val="00B13AD5"/>
    <w:rsid w:val="00B146CF"/>
    <w:rsid w:val="00B14B5B"/>
    <w:rsid w:val="00B15D01"/>
    <w:rsid w:val="00B16682"/>
    <w:rsid w:val="00B2005E"/>
    <w:rsid w:val="00B20F63"/>
    <w:rsid w:val="00B211D8"/>
    <w:rsid w:val="00B214B3"/>
    <w:rsid w:val="00B21C0C"/>
    <w:rsid w:val="00B229FB"/>
    <w:rsid w:val="00B22D99"/>
    <w:rsid w:val="00B233F4"/>
    <w:rsid w:val="00B23884"/>
    <w:rsid w:val="00B24EB1"/>
    <w:rsid w:val="00B25C51"/>
    <w:rsid w:val="00B27828"/>
    <w:rsid w:val="00B2791A"/>
    <w:rsid w:val="00B3004C"/>
    <w:rsid w:val="00B30959"/>
    <w:rsid w:val="00B324A7"/>
    <w:rsid w:val="00B345A8"/>
    <w:rsid w:val="00B34CED"/>
    <w:rsid w:val="00B35285"/>
    <w:rsid w:val="00B35B4B"/>
    <w:rsid w:val="00B35C86"/>
    <w:rsid w:val="00B35EA1"/>
    <w:rsid w:val="00B373BD"/>
    <w:rsid w:val="00B3749C"/>
    <w:rsid w:val="00B41106"/>
    <w:rsid w:val="00B41B6C"/>
    <w:rsid w:val="00B41F53"/>
    <w:rsid w:val="00B42318"/>
    <w:rsid w:val="00B4282F"/>
    <w:rsid w:val="00B42D2F"/>
    <w:rsid w:val="00B430DB"/>
    <w:rsid w:val="00B440C8"/>
    <w:rsid w:val="00B4500F"/>
    <w:rsid w:val="00B45400"/>
    <w:rsid w:val="00B45EC1"/>
    <w:rsid w:val="00B507AD"/>
    <w:rsid w:val="00B50C48"/>
    <w:rsid w:val="00B51764"/>
    <w:rsid w:val="00B527E0"/>
    <w:rsid w:val="00B52E43"/>
    <w:rsid w:val="00B53AFF"/>
    <w:rsid w:val="00B53B58"/>
    <w:rsid w:val="00B54474"/>
    <w:rsid w:val="00B55956"/>
    <w:rsid w:val="00B62651"/>
    <w:rsid w:val="00B627D2"/>
    <w:rsid w:val="00B64676"/>
    <w:rsid w:val="00B65862"/>
    <w:rsid w:val="00B65992"/>
    <w:rsid w:val="00B67C87"/>
    <w:rsid w:val="00B70194"/>
    <w:rsid w:val="00B717C3"/>
    <w:rsid w:val="00B7219B"/>
    <w:rsid w:val="00B759B4"/>
    <w:rsid w:val="00B76D00"/>
    <w:rsid w:val="00B812C8"/>
    <w:rsid w:val="00B814B0"/>
    <w:rsid w:val="00B81C92"/>
    <w:rsid w:val="00B82CF6"/>
    <w:rsid w:val="00B83193"/>
    <w:rsid w:val="00B83E53"/>
    <w:rsid w:val="00B84161"/>
    <w:rsid w:val="00B855DF"/>
    <w:rsid w:val="00B85A33"/>
    <w:rsid w:val="00B85B2B"/>
    <w:rsid w:val="00B85F7A"/>
    <w:rsid w:val="00B86AB1"/>
    <w:rsid w:val="00B875A6"/>
    <w:rsid w:val="00B90A1D"/>
    <w:rsid w:val="00B918BB"/>
    <w:rsid w:val="00B9191D"/>
    <w:rsid w:val="00B92201"/>
    <w:rsid w:val="00B92EF6"/>
    <w:rsid w:val="00B92F71"/>
    <w:rsid w:val="00B94F36"/>
    <w:rsid w:val="00B94F38"/>
    <w:rsid w:val="00B95FDA"/>
    <w:rsid w:val="00B968F7"/>
    <w:rsid w:val="00B97110"/>
    <w:rsid w:val="00B97D5C"/>
    <w:rsid w:val="00BA05A5"/>
    <w:rsid w:val="00BA1143"/>
    <w:rsid w:val="00BA1248"/>
    <w:rsid w:val="00BA1878"/>
    <w:rsid w:val="00BA1946"/>
    <w:rsid w:val="00BA1AC2"/>
    <w:rsid w:val="00BA21BD"/>
    <w:rsid w:val="00BA2403"/>
    <w:rsid w:val="00BA2CDC"/>
    <w:rsid w:val="00BA6CD0"/>
    <w:rsid w:val="00BA6F2E"/>
    <w:rsid w:val="00BA6FFB"/>
    <w:rsid w:val="00BA7388"/>
    <w:rsid w:val="00BB0019"/>
    <w:rsid w:val="00BB056C"/>
    <w:rsid w:val="00BB14E2"/>
    <w:rsid w:val="00BB1AAA"/>
    <w:rsid w:val="00BB1C39"/>
    <w:rsid w:val="00BB2771"/>
    <w:rsid w:val="00BB3CF4"/>
    <w:rsid w:val="00BB48E0"/>
    <w:rsid w:val="00BB4C57"/>
    <w:rsid w:val="00BB4F8F"/>
    <w:rsid w:val="00BB6B5F"/>
    <w:rsid w:val="00BB6FB3"/>
    <w:rsid w:val="00BB77A7"/>
    <w:rsid w:val="00BB7E96"/>
    <w:rsid w:val="00BC30E1"/>
    <w:rsid w:val="00BC4657"/>
    <w:rsid w:val="00BC4CE5"/>
    <w:rsid w:val="00BC5E0F"/>
    <w:rsid w:val="00BC632B"/>
    <w:rsid w:val="00BC66B9"/>
    <w:rsid w:val="00BD05A6"/>
    <w:rsid w:val="00BD0607"/>
    <w:rsid w:val="00BD1069"/>
    <w:rsid w:val="00BD1185"/>
    <w:rsid w:val="00BD11C9"/>
    <w:rsid w:val="00BD1A46"/>
    <w:rsid w:val="00BD1DAA"/>
    <w:rsid w:val="00BD282A"/>
    <w:rsid w:val="00BD2DCC"/>
    <w:rsid w:val="00BD39C6"/>
    <w:rsid w:val="00BD3F15"/>
    <w:rsid w:val="00BD3FC9"/>
    <w:rsid w:val="00BD667D"/>
    <w:rsid w:val="00BD778A"/>
    <w:rsid w:val="00BD7D7F"/>
    <w:rsid w:val="00BE0566"/>
    <w:rsid w:val="00BE0A24"/>
    <w:rsid w:val="00BE0B9A"/>
    <w:rsid w:val="00BE0CA8"/>
    <w:rsid w:val="00BE1108"/>
    <w:rsid w:val="00BE229B"/>
    <w:rsid w:val="00BE3227"/>
    <w:rsid w:val="00BE39E5"/>
    <w:rsid w:val="00BE4474"/>
    <w:rsid w:val="00BE4A27"/>
    <w:rsid w:val="00BE636D"/>
    <w:rsid w:val="00BE6FE4"/>
    <w:rsid w:val="00BE705F"/>
    <w:rsid w:val="00BF1970"/>
    <w:rsid w:val="00BF1B3F"/>
    <w:rsid w:val="00BF1E8A"/>
    <w:rsid w:val="00BF4F27"/>
    <w:rsid w:val="00BF5456"/>
    <w:rsid w:val="00C01058"/>
    <w:rsid w:val="00C01C7C"/>
    <w:rsid w:val="00C02B1D"/>
    <w:rsid w:val="00C033DD"/>
    <w:rsid w:val="00C03E0B"/>
    <w:rsid w:val="00C05F9D"/>
    <w:rsid w:val="00C064F6"/>
    <w:rsid w:val="00C06944"/>
    <w:rsid w:val="00C07003"/>
    <w:rsid w:val="00C104DA"/>
    <w:rsid w:val="00C11B43"/>
    <w:rsid w:val="00C11EFC"/>
    <w:rsid w:val="00C121F0"/>
    <w:rsid w:val="00C131DC"/>
    <w:rsid w:val="00C13379"/>
    <w:rsid w:val="00C13532"/>
    <w:rsid w:val="00C15E6A"/>
    <w:rsid w:val="00C17495"/>
    <w:rsid w:val="00C211A9"/>
    <w:rsid w:val="00C21399"/>
    <w:rsid w:val="00C222C0"/>
    <w:rsid w:val="00C24861"/>
    <w:rsid w:val="00C2715C"/>
    <w:rsid w:val="00C27358"/>
    <w:rsid w:val="00C2795D"/>
    <w:rsid w:val="00C27A6B"/>
    <w:rsid w:val="00C310E4"/>
    <w:rsid w:val="00C348D0"/>
    <w:rsid w:val="00C34940"/>
    <w:rsid w:val="00C3504B"/>
    <w:rsid w:val="00C35132"/>
    <w:rsid w:val="00C35430"/>
    <w:rsid w:val="00C3651D"/>
    <w:rsid w:val="00C368ED"/>
    <w:rsid w:val="00C36D79"/>
    <w:rsid w:val="00C37C2B"/>
    <w:rsid w:val="00C37C74"/>
    <w:rsid w:val="00C40EA5"/>
    <w:rsid w:val="00C44AEE"/>
    <w:rsid w:val="00C454C4"/>
    <w:rsid w:val="00C467FC"/>
    <w:rsid w:val="00C46869"/>
    <w:rsid w:val="00C4695D"/>
    <w:rsid w:val="00C50C5F"/>
    <w:rsid w:val="00C50E66"/>
    <w:rsid w:val="00C519BB"/>
    <w:rsid w:val="00C52629"/>
    <w:rsid w:val="00C552BE"/>
    <w:rsid w:val="00C62DEF"/>
    <w:rsid w:val="00C64734"/>
    <w:rsid w:val="00C6487D"/>
    <w:rsid w:val="00C65148"/>
    <w:rsid w:val="00C673BC"/>
    <w:rsid w:val="00C707BF"/>
    <w:rsid w:val="00C70F88"/>
    <w:rsid w:val="00C713B6"/>
    <w:rsid w:val="00C733A8"/>
    <w:rsid w:val="00C73D2D"/>
    <w:rsid w:val="00C753D3"/>
    <w:rsid w:val="00C753FD"/>
    <w:rsid w:val="00C75782"/>
    <w:rsid w:val="00C7686D"/>
    <w:rsid w:val="00C7694A"/>
    <w:rsid w:val="00C772BB"/>
    <w:rsid w:val="00C8081B"/>
    <w:rsid w:val="00C815DD"/>
    <w:rsid w:val="00C822CB"/>
    <w:rsid w:val="00C82671"/>
    <w:rsid w:val="00C8526E"/>
    <w:rsid w:val="00C87CBB"/>
    <w:rsid w:val="00C909F2"/>
    <w:rsid w:val="00C914F3"/>
    <w:rsid w:val="00C93286"/>
    <w:rsid w:val="00C9371E"/>
    <w:rsid w:val="00C96BA5"/>
    <w:rsid w:val="00C97AD5"/>
    <w:rsid w:val="00C97E82"/>
    <w:rsid w:val="00CA0AC6"/>
    <w:rsid w:val="00CA0CDE"/>
    <w:rsid w:val="00CA2E71"/>
    <w:rsid w:val="00CA3AE0"/>
    <w:rsid w:val="00CA4E2C"/>
    <w:rsid w:val="00CA7C94"/>
    <w:rsid w:val="00CB0639"/>
    <w:rsid w:val="00CB0E6C"/>
    <w:rsid w:val="00CB18F9"/>
    <w:rsid w:val="00CB2881"/>
    <w:rsid w:val="00CB2C3A"/>
    <w:rsid w:val="00CB3A87"/>
    <w:rsid w:val="00CB405F"/>
    <w:rsid w:val="00CB4214"/>
    <w:rsid w:val="00CB579C"/>
    <w:rsid w:val="00CB6051"/>
    <w:rsid w:val="00CB6E26"/>
    <w:rsid w:val="00CB7672"/>
    <w:rsid w:val="00CC1317"/>
    <w:rsid w:val="00CC2A86"/>
    <w:rsid w:val="00CC2D8A"/>
    <w:rsid w:val="00CC3D34"/>
    <w:rsid w:val="00CC3D53"/>
    <w:rsid w:val="00CC40BD"/>
    <w:rsid w:val="00CC4CBC"/>
    <w:rsid w:val="00CC5338"/>
    <w:rsid w:val="00CC65C0"/>
    <w:rsid w:val="00CD0601"/>
    <w:rsid w:val="00CD227E"/>
    <w:rsid w:val="00CD2577"/>
    <w:rsid w:val="00CD27A5"/>
    <w:rsid w:val="00CD3504"/>
    <w:rsid w:val="00CD39AB"/>
    <w:rsid w:val="00CD42F6"/>
    <w:rsid w:val="00CD44FD"/>
    <w:rsid w:val="00CD52B0"/>
    <w:rsid w:val="00CD567B"/>
    <w:rsid w:val="00CD642F"/>
    <w:rsid w:val="00CD7F16"/>
    <w:rsid w:val="00CE0761"/>
    <w:rsid w:val="00CE0C9E"/>
    <w:rsid w:val="00CE1554"/>
    <w:rsid w:val="00CE1A35"/>
    <w:rsid w:val="00CE1A55"/>
    <w:rsid w:val="00CE28C8"/>
    <w:rsid w:val="00CE39EF"/>
    <w:rsid w:val="00CE4470"/>
    <w:rsid w:val="00CE5FA8"/>
    <w:rsid w:val="00CF1250"/>
    <w:rsid w:val="00CF1B0E"/>
    <w:rsid w:val="00CF3DED"/>
    <w:rsid w:val="00CF5633"/>
    <w:rsid w:val="00D00D08"/>
    <w:rsid w:val="00D02CA0"/>
    <w:rsid w:val="00D03777"/>
    <w:rsid w:val="00D04090"/>
    <w:rsid w:val="00D040F7"/>
    <w:rsid w:val="00D04BF0"/>
    <w:rsid w:val="00D05A18"/>
    <w:rsid w:val="00D07811"/>
    <w:rsid w:val="00D1056F"/>
    <w:rsid w:val="00D11FBD"/>
    <w:rsid w:val="00D137BA"/>
    <w:rsid w:val="00D14C69"/>
    <w:rsid w:val="00D1541C"/>
    <w:rsid w:val="00D16574"/>
    <w:rsid w:val="00D16D1E"/>
    <w:rsid w:val="00D203C1"/>
    <w:rsid w:val="00D21893"/>
    <w:rsid w:val="00D22C27"/>
    <w:rsid w:val="00D22F8A"/>
    <w:rsid w:val="00D2395E"/>
    <w:rsid w:val="00D24203"/>
    <w:rsid w:val="00D25293"/>
    <w:rsid w:val="00D254C4"/>
    <w:rsid w:val="00D256CB"/>
    <w:rsid w:val="00D31B46"/>
    <w:rsid w:val="00D31CA5"/>
    <w:rsid w:val="00D32B3C"/>
    <w:rsid w:val="00D32C3A"/>
    <w:rsid w:val="00D3354C"/>
    <w:rsid w:val="00D33CF6"/>
    <w:rsid w:val="00D3512E"/>
    <w:rsid w:val="00D3553C"/>
    <w:rsid w:val="00D37B8A"/>
    <w:rsid w:val="00D37C22"/>
    <w:rsid w:val="00D412CF"/>
    <w:rsid w:val="00D41F89"/>
    <w:rsid w:val="00D42BC0"/>
    <w:rsid w:val="00D43F04"/>
    <w:rsid w:val="00D44335"/>
    <w:rsid w:val="00D44E3C"/>
    <w:rsid w:val="00D44F04"/>
    <w:rsid w:val="00D45442"/>
    <w:rsid w:val="00D454B5"/>
    <w:rsid w:val="00D46FA3"/>
    <w:rsid w:val="00D51376"/>
    <w:rsid w:val="00D51687"/>
    <w:rsid w:val="00D52A88"/>
    <w:rsid w:val="00D5537C"/>
    <w:rsid w:val="00D555B2"/>
    <w:rsid w:val="00D558B0"/>
    <w:rsid w:val="00D5620E"/>
    <w:rsid w:val="00D563BE"/>
    <w:rsid w:val="00D56469"/>
    <w:rsid w:val="00D56CDA"/>
    <w:rsid w:val="00D5767D"/>
    <w:rsid w:val="00D60C35"/>
    <w:rsid w:val="00D616D4"/>
    <w:rsid w:val="00D62E5B"/>
    <w:rsid w:val="00D63441"/>
    <w:rsid w:val="00D63858"/>
    <w:rsid w:val="00D6398D"/>
    <w:rsid w:val="00D66675"/>
    <w:rsid w:val="00D66B33"/>
    <w:rsid w:val="00D6713A"/>
    <w:rsid w:val="00D71A9B"/>
    <w:rsid w:val="00D71B51"/>
    <w:rsid w:val="00D71CD6"/>
    <w:rsid w:val="00D72290"/>
    <w:rsid w:val="00D73822"/>
    <w:rsid w:val="00D74C3B"/>
    <w:rsid w:val="00D80B73"/>
    <w:rsid w:val="00D81E82"/>
    <w:rsid w:val="00D851C3"/>
    <w:rsid w:val="00D853AF"/>
    <w:rsid w:val="00D85513"/>
    <w:rsid w:val="00D85957"/>
    <w:rsid w:val="00D86304"/>
    <w:rsid w:val="00D87C0A"/>
    <w:rsid w:val="00D90606"/>
    <w:rsid w:val="00D9333A"/>
    <w:rsid w:val="00D933F6"/>
    <w:rsid w:val="00D939BB"/>
    <w:rsid w:val="00D93D2A"/>
    <w:rsid w:val="00D95226"/>
    <w:rsid w:val="00D96957"/>
    <w:rsid w:val="00D97ADB"/>
    <w:rsid w:val="00D97C60"/>
    <w:rsid w:val="00D97E34"/>
    <w:rsid w:val="00D97E8B"/>
    <w:rsid w:val="00DA05B1"/>
    <w:rsid w:val="00DA0682"/>
    <w:rsid w:val="00DA0C95"/>
    <w:rsid w:val="00DA2D2E"/>
    <w:rsid w:val="00DA3949"/>
    <w:rsid w:val="00DA470B"/>
    <w:rsid w:val="00DA6145"/>
    <w:rsid w:val="00DA7740"/>
    <w:rsid w:val="00DB0376"/>
    <w:rsid w:val="00DB0779"/>
    <w:rsid w:val="00DB0AC1"/>
    <w:rsid w:val="00DB0E49"/>
    <w:rsid w:val="00DB3FF6"/>
    <w:rsid w:val="00DB40DB"/>
    <w:rsid w:val="00DB52CA"/>
    <w:rsid w:val="00DB6340"/>
    <w:rsid w:val="00DB66D7"/>
    <w:rsid w:val="00DB756E"/>
    <w:rsid w:val="00DC0440"/>
    <w:rsid w:val="00DC0DB9"/>
    <w:rsid w:val="00DC1B4A"/>
    <w:rsid w:val="00DC1BE1"/>
    <w:rsid w:val="00DC25B6"/>
    <w:rsid w:val="00DC2BA8"/>
    <w:rsid w:val="00DC2D4A"/>
    <w:rsid w:val="00DC2DFE"/>
    <w:rsid w:val="00DC2EAB"/>
    <w:rsid w:val="00DC3305"/>
    <w:rsid w:val="00DC37C4"/>
    <w:rsid w:val="00DC41BB"/>
    <w:rsid w:val="00DC4D99"/>
    <w:rsid w:val="00DC5B0C"/>
    <w:rsid w:val="00DC5BC0"/>
    <w:rsid w:val="00DC673C"/>
    <w:rsid w:val="00DC7612"/>
    <w:rsid w:val="00DC7640"/>
    <w:rsid w:val="00DC7EEC"/>
    <w:rsid w:val="00DD0225"/>
    <w:rsid w:val="00DD0578"/>
    <w:rsid w:val="00DD1610"/>
    <w:rsid w:val="00DD2FC2"/>
    <w:rsid w:val="00DD3A16"/>
    <w:rsid w:val="00DD3B35"/>
    <w:rsid w:val="00DD40FA"/>
    <w:rsid w:val="00DD41B2"/>
    <w:rsid w:val="00DD4BC5"/>
    <w:rsid w:val="00DD5373"/>
    <w:rsid w:val="00DD5D91"/>
    <w:rsid w:val="00DD6EFF"/>
    <w:rsid w:val="00DD7E29"/>
    <w:rsid w:val="00DE006A"/>
    <w:rsid w:val="00DE11F0"/>
    <w:rsid w:val="00DE29ED"/>
    <w:rsid w:val="00DE3E9A"/>
    <w:rsid w:val="00DE40BF"/>
    <w:rsid w:val="00DE469A"/>
    <w:rsid w:val="00DE5ABC"/>
    <w:rsid w:val="00DE5E11"/>
    <w:rsid w:val="00DE652F"/>
    <w:rsid w:val="00DE6779"/>
    <w:rsid w:val="00DE74F4"/>
    <w:rsid w:val="00DE7DEE"/>
    <w:rsid w:val="00DE7E68"/>
    <w:rsid w:val="00DE7F02"/>
    <w:rsid w:val="00DF03E2"/>
    <w:rsid w:val="00DF0CF5"/>
    <w:rsid w:val="00DF197D"/>
    <w:rsid w:val="00DF2260"/>
    <w:rsid w:val="00DF2371"/>
    <w:rsid w:val="00DF2791"/>
    <w:rsid w:val="00DF2C52"/>
    <w:rsid w:val="00DF388A"/>
    <w:rsid w:val="00DF38CB"/>
    <w:rsid w:val="00DF5FE7"/>
    <w:rsid w:val="00DF628A"/>
    <w:rsid w:val="00DF7036"/>
    <w:rsid w:val="00DF72F4"/>
    <w:rsid w:val="00E005DA"/>
    <w:rsid w:val="00E00AC9"/>
    <w:rsid w:val="00E01108"/>
    <w:rsid w:val="00E01130"/>
    <w:rsid w:val="00E03218"/>
    <w:rsid w:val="00E11B4D"/>
    <w:rsid w:val="00E12A1E"/>
    <w:rsid w:val="00E131AF"/>
    <w:rsid w:val="00E13A42"/>
    <w:rsid w:val="00E13BE7"/>
    <w:rsid w:val="00E13CFD"/>
    <w:rsid w:val="00E148D6"/>
    <w:rsid w:val="00E20A05"/>
    <w:rsid w:val="00E20DCE"/>
    <w:rsid w:val="00E21780"/>
    <w:rsid w:val="00E2183C"/>
    <w:rsid w:val="00E2400C"/>
    <w:rsid w:val="00E246C3"/>
    <w:rsid w:val="00E260DE"/>
    <w:rsid w:val="00E26663"/>
    <w:rsid w:val="00E26C3A"/>
    <w:rsid w:val="00E27CCE"/>
    <w:rsid w:val="00E3003C"/>
    <w:rsid w:val="00E30BA9"/>
    <w:rsid w:val="00E31D8B"/>
    <w:rsid w:val="00E321D1"/>
    <w:rsid w:val="00E324AA"/>
    <w:rsid w:val="00E33A8B"/>
    <w:rsid w:val="00E34A6D"/>
    <w:rsid w:val="00E35574"/>
    <w:rsid w:val="00E358FB"/>
    <w:rsid w:val="00E35E80"/>
    <w:rsid w:val="00E41AB8"/>
    <w:rsid w:val="00E430E1"/>
    <w:rsid w:val="00E43526"/>
    <w:rsid w:val="00E43C4B"/>
    <w:rsid w:val="00E44912"/>
    <w:rsid w:val="00E4587C"/>
    <w:rsid w:val="00E459FA"/>
    <w:rsid w:val="00E46A2B"/>
    <w:rsid w:val="00E46DD4"/>
    <w:rsid w:val="00E47DDC"/>
    <w:rsid w:val="00E50C64"/>
    <w:rsid w:val="00E50E93"/>
    <w:rsid w:val="00E52460"/>
    <w:rsid w:val="00E53142"/>
    <w:rsid w:val="00E556C4"/>
    <w:rsid w:val="00E564FA"/>
    <w:rsid w:val="00E5679F"/>
    <w:rsid w:val="00E577F0"/>
    <w:rsid w:val="00E579E8"/>
    <w:rsid w:val="00E60462"/>
    <w:rsid w:val="00E60FA6"/>
    <w:rsid w:val="00E63E75"/>
    <w:rsid w:val="00E642D2"/>
    <w:rsid w:val="00E64471"/>
    <w:rsid w:val="00E653FA"/>
    <w:rsid w:val="00E66B90"/>
    <w:rsid w:val="00E67803"/>
    <w:rsid w:val="00E70126"/>
    <w:rsid w:val="00E7041D"/>
    <w:rsid w:val="00E728A7"/>
    <w:rsid w:val="00E72E00"/>
    <w:rsid w:val="00E74215"/>
    <w:rsid w:val="00E745B5"/>
    <w:rsid w:val="00E74600"/>
    <w:rsid w:val="00E748BF"/>
    <w:rsid w:val="00E75900"/>
    <w:rsid w:val="00E759A4"/>
    <w:rsid w:val="00E77265"/>
    <w:rsid w:val="00E77765"/>
    <w:rsid w:val="00E77A1E"/>
    <w:rsid w:val="00E801B8"/>
    <w:rsid w:val="00E81306"/>
    <w:rsid w:val="00E841A4"/>
    <w:rsid w:val="00E86C14"/>
    <w:rsid w:val="00E86C15"/>
    <w:rsid w:val="00E90120"/>
    <w:rsid w:val="00E9032A"/>
    <w:rsid w:val="00E9524E"/>
    <w:rsid w:val="00E95986"/>
    <w:rsid w:val="00E9686B"/>
    <w:rsid w:val="00E97A4B"/>
    <w:rsid w:val="00EA015D"/>
    <w:rsid w:val="00EA1C4D"/>
    <w:rsid w:val="00EA2832"/>
    <w:rsid w:val="00EA3F9A"/>
    <w:rsid w:val="00EA4F98"/>
    <w:rsid w:val="00EA648D"/>
    <w:rsid w:val="00EA727A"/>
    <w:rsid w:val="00EA7F57"/>
    <w:rsid w:val="00EB2FF1"/>
    <w:rsid w:val="00EB3435"/>
    <w:rsid w:val="00EB346A"/>
    <w:rsid w:val="00EB3774"/>
    <w:rsid w:val="00EB397B"/>
    <w:rsid w:val="00EB3E53"/>
    <w:rsid w:val="00EB5D38"/>
    <w:rsid w:val="00EB642D"/>
    <w:rsid w:val="00EB6DD1"/>
    <w:rsid w:val="00EB704A"/>
    <w:rsid w:val="00EB7F95"/>
    <w:rsid w:val="00EC03CD"/>
    <w:rsid w:val="00EC0AD6"/>
    <w:rsid w:val="00EC1DBE"/>
    <w:rsid w:val="00EC2909"/>
    <w:rsid w:val="00EC2DDB"/>
    <w:rsid w:val="00EC38B5"/>
    <w:rsid w:val="00EC428B"/>
    <w:rsid w:val="00EC4481"/>
    <w:rsid w:val="00EC51C6"/>
    <w:rsid w:val="00EC78D3"/>
    <w:rsid w:val="00EC7E7A"/>
    <w:rsid w:val="00EC7F6A"/>
    <w:rsid w:val="00ED09BB"/>
    <w:rsid w:val="00ED2431"/>
    <w:rsid w:val="00ED27E8"/>
    <w:rsid w:val="00ED29BB"/>
    <w:rsid w:val="00ED4166"/>
    <w:rsid w:val="00ED464A"/>
    <w:rsid w:val="00ED6D0B"/>
    <w:rsid w:val="00ED75CB"/>
    <w:rsid w:val="00EE0998"/>
    <w:rsid w:val="00EE1CE8"/>
    <w:rsid w:val="00EE1EB5"/>
    <w:rsid w:val="00EE36A0"/>
    <w:rsid w:val="00EE394C"/>
    <w:rsid w:val="00EE3F28"/>
    <w:rsid w:val="00EE5500"/>
    <w:rsid w:val="00EE5862"/>
    <w:rsid w:val="00EE5BC3"/>
    <w:rsid w:val="00EE5DA7"/>
    <w:rsid w:val="00EE61FF"/>
    <w:rsid w:val="00EE69A5"/>
    <w:rsid w:val="00EE69FC"/>
    <w:rsid w:val="00EE783A"/>
    <w:rsid w:val="00EE78DC"/>
    <w:rsid w:val="00EF0B63"/>
    <w:rsid w:val="00EF0FB3"/>
    <w:rsid w:val="00EF13A5"/>
    <w:rsid w:val="00EF30BA"/>
    <w:rsid w:val="00EF4560"/>
    <w:rsid w:val="00EF49DF"/>
    <w:rsid w:val="00EF54D6"/>
    <w:rsid w:val="00EF5E73"/>
    <w:rsid w:val="00EF69E7"/>
    <w:rsid w:val="00EF7107"/>
    <w:rsid w:val="00EF766A"/>
    <w:rsid w:val="00EF78A4"/>
    <w:rsid w:val="00F00CCC"/>
    <w:rsid w:val="00F02421"/>
    <w:rsid w:val="00F02E0D"/>
    <w:rsid w:val="00F02ED0"/>
    <w:rsid w:val="00F0354A"/>
    <w:rsid w:val="00F03D30"/>
    <w:rsid w:val="00F04053"/>
    <w:rsid w:val="00F04964"/>
    <w:rsid w:val="00F04F03"/>
    <w:rsid w:val="00F06F49"/>
    <w:rsid w:val="00F06FC9"/>
    <w:rsid w:val="00F07575"/>
    <w:rsid w:val="00F07EA8"/>
    <w:rsid w:val="00F115A3"/>
    <w:rsid w:val="00F12D44"/>
    <w:rsid w:val="00F131ED"/>
    <w:rsid w:val="00F1336A"/>
    <w:rsid w:val="00F1585C"/>
    <w:rsid w:val="00F15D69"/>
    <w:rsid w:val="00F1656D"/>
    <w:rsid w:val="00F171BC"/>
    <w:rsid w:val="00F1798F"/>
    <w:rsid w:val="00F20B5E"/>
    <w:rsid w:val="00F21304"/>
    <w:rsid w:val="00F243E4"/>
    <w:rsid w:val="00F24ACC"/>
    <w:rsid w:val="00F26B27"/>
    <w:rsid w:val="00F26FAE"/>
    <w:rsid w:val="00F3214F"/>
    <w:rsid w:val="00F34249"/>
    <w:rsid w:val="00F36FA6"/>
    <w:rsid w:val="00F375E0"/>
    <w:rsid w:val="00F3760E"/>
    <w:rsid w:val="00F37A9A"/>
    <w:rsid w:val="00F4012B"/>
    <w:rsid w:val="00F405D7"/>
    <w:rsid w:val="00F40B8E"/>
    <w:rsid w:val="00F415C8"/>
    <w:rsid w:val="00F42A5A"/>
    <w:rsid w:val="00F4312E"/>
    <w:rsid w:val="00F4396A"/>
    <w:rsid w:val="00F439FB"/>
    <w:rsid w:val="00F43D46"/>
    <w:rsid w:val="00F43D47"/>
    <w:rsid w:val="00F44604"/>
    <w:rsid w:val="00F44861"/>
    <w:rsid w:val="00F46A5D"/>
    <w:rsid w:val="00F46BF7"/>
    <w:rsid w:val="00F46E28"/>
    <w:rsid w:val="00F512E6"/>
    <w:rsid w:val="00F517CE"/>
    <w:rsid w:val="00F5232C"/>
    <w:rsid w:val="00F53A3F"/>
    <w:rsid w:val="00F54063"/>
    <w:rsid w:val="00F543C6"/>
    <w:rsid w:val="00F5499E"/>
    <w:rsid w:val="00F550AC"/>
    <w:rsid w:val="00F55FC2"/>
    <w:rsid w:val="00F57092"/>
    <w:rsid w:val="00F57A29"/>
    <w:rsid w:val="00F60760"/>
    <w:rsid w:val="00F61D42"/>
    <w:rsid w:val="00F61E74"/>
    <w:rsid w:val="00F649C3"/>
    <w:rsid w:val="00F65EBB"/>
    <w:rsid w:val="00F65FB3"/>
    <w:rsid w:val="00F66B4F"/>
    <w:rsid w:val="00F66F2B"/>
    <w:rsid w:val="00F6735E"/>
    <w:rsid w:val="00F67DCB"/>
    <w:rsid w:val="00F67DF8"/>
    <w:rsid w:val="00F706DA"/>
    <w:rsid w:val="00F7085C"/>
    <w:rsid w:val="00F713CC"/>
    <w:rsid w:val="00F718EB"/>
    <w:rsid w:val="00F719EF"/>
    <w:rsid w:val="00F71F8B"/>
    <w:rsid w:val="00F72E0F"/>
    <w:rsid w:val="00F74ABE"/>
    <w:rsid w:val="00F7540B"/>
    <w:rsid w:val="00F75FDE"/>
    <w:rsid w:val="00F7648C"/>
    <w:rsid w:val="00F764C4"/>
    <w:rsid w:val="00F77D56"/>
    <w:rsid w:val="00F80956"/>
    <w:rsid w:val="00F81106"/>
    <w:rsid w:val="00F822FB"/>
    <w:rsid w:val="00F82F12"/>
    <w:rsid w:val="00F83AB9"/>
    <w:rsid w:val="00F84031"/>
    <w:rsid w:val="00F84993"/>
    <w:rsid w:val="00F84D87"/>
    <w:rsid w:val="00F87A4C"/>
    <w:rsid w:val="00F87E31"/>
    <w:rsid w:val="00F92B11"/>
    <w:rsid w:val="00F93217"/>
    <w:rsid w:val="00F938B1"/>
    <w:rsid w:val="00F93BA9"/>
    <w:rsid w:val="00F94A8C"/>
    <w:rsid w:val="00F951D5"/>
    <w:rsid w:val="00F9543E"/>
    <w:rsid w:val="00F96E7F"/>
    <w:rsid w:val="00F9736F"/>
    <w:rsid w:val="00FA1A25"/>
    <w:rsid w:val="00FA2023"/>
    <w:rsid w:val="00FA22C3"/>
    <w:rsid w:val="00FA2ED4"/>
    <w:rsid w:val="00FA3E08"/>
    <w:rsid w:val="00FA42B0"/>
    <w:rsid w:val="00FA4787"/>
    <w:rsid w:val="00FA4C29"/>
    <w:rsid w:val="00FA5A8B"/>
    <w:rsid w:val="00FA5BE5"/>
    <w:rsid w:val="00FA6709"/>
    <w:rsid w:val="00FA71A4"/>
    <w:rsid w:val="00FA7566"/>
    <w:rsid w:val="00FB03B2"/>
    <w:rsid w:val="00FB08BC"/>
    <w:rsid w:val="00FB1725"/>
    <w:rsid w:val="00FB3EF0"/>
    <w:rsid w:val="00FB4736"/>
    <w:rsid w:val="00FB625C"/>
    <w:rsid w:val="00FB63A7"/>
    <w:rsid w:val="00FB69DD"/>
    <w:rsid w:val="00FB6A89"/>
    <w:rsid w:val="00FB6B35"/>
    <w:rsid w:val="00FB6B36"/>
    <w:rsid w:val="00FB6B70"/>
    <w:rsid w:val="00FB6D19"/>
    <w:rsid w:val="00FC06E3"/>
    <w:rsid w:val="00FC1961"/>
    <w:rsid w:val="00FC2F49"/>
    <w:rsid w:val="00FC4972"/>
    <w:rsid w:val="00FC4C14"/>
    <w:rsid w:val="00FC4E7D"/>
    <w:rsid w:val="00FC5E6D"/>
    <w:rsid w:val="00FC6DFF"/>
    <w:rsid w:val="00FC71BC"/>
    <w:rsid w:val="00FC782F"/>
    <w:rsid w:val="00FC7925"/>
    <w:rsid w:val="00FC7ACC"/>
    <w:rsid w:val="00FC7B2A"/>
    <w:rsid w:val="00FC7C20"/>
    <w:rsid w:val="00FD0040"/>
    <w:rsid w:val="00FD0396"/>
    <w:rsid w:val="00FD1709"/>
    <w:rsid w:val="00FD3574"/>
    <w:rsid w:val="00FD372F"/>
    <w:rsid w:val="00FD42C4"/>
    <w:rsid w:val="00FD452B"/>
    <w:rsid w:val="00FD498E"/>
    <w:rsid w:val="00FD5C24"/>
    <w:rsid w:val="00FD629C"/>
    <w:rsid w:val="00FD6706"/>
    <w:rsid w:val="00FD71D3"/>
    <w:rsid w:val="00FE141F"/>
    <w:rsid w:val="00FE2FF6"/>
    <w:rsid w:val="00FE34E3"/>
    <w:rsid w:val="00FE40C1"/>
    <w:rsid w:val="00FE4172"/>
    <w:rsid w:val="00FE4CB3"/>
    <w:rsid w:val="00FE583A"/>
    <w:rsid w:val="00FE5F40"/>
    <w:rsid w:val="00FE7386"/>
    <w:rsid w:val="00FE7A46"/>
    <w:rsid w:val="00FF1719"/>
    <w:rsid w:val="00FF1DBD"/>
    <w:rsid w:val="00FF5AA2"/>
    <w:rsid w:val="00FF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B954CB-9871-424F-907C-EDE3AEDE6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0247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02470A"/>
  </w:style>
  <w:style w:type="paragraph" w:styleId="Rodap">
    <w:name w:val="footer"/>
    <w:basedOn w:val="Normal"/>
    <w:link w:val="RodapChar"/>
    <w:uiPriority w:val="99"/>
    <w:semiHidden/>
    <w:unhideWhenUsed/>
    <w:rsid w:val="000247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02470A"/>
  </w:style>
  <w:style w:type="table" w:styleId="Tabelacomgrade">
    <w:name w:val="Table Grid"/>
    <w:basedOn w:val="Tabelanormal"/>
    <w:uiPriority w:val="39"/>
    <w:rsid w:val="0002470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024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</dc:creator>
  <cp:keywords/>
  <dc:description/>
  <cp:lastModifiedBy>Fatima</cp:lastModifiedBy>
  <cp:revision>2</cp:revision>
  <dcterms:created xsi:type="dcterms:W3CDTF">2017-09-20T03:09:00Z</dcterms:created>
  <dcterms:modified xsi:type="dcterms:W3CDTF">2017-09-20T03:11:00Z</dcterms:modified>
</cp:coreProperties>
</file>